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186A9E" w14:textId="6D7A41A0" w:rsidR="00A161BB" w:rsidRDefault="00A161BB" w:rsidP="00A161BB">
      <w:pPr>
        <w:spacing w:after="0"/>
        <w:rPr>
          <w:rFonts w:ascii="Times New Roman" w:hAnsi="Times New Roman" w:cs="Times New Roman"/>
        </w:rPr>
      </w:pPr>
      <w:r w:rsidRPr="008D1F61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</w:rPr>
        <w:t>. Detailed characteristics of clinical trials</w:t>
      </w:r>
    </w:p>
    <w:tbl>
      <w:tblPr>
        <w:tblpPr w:leftFromText="180" w:rightFromText="180" w:vertAnchor="text" w:tblpXSpec="center" w:tblpY="1"/>
        <w:tblOverlap w:val="never"/>
        <w:tblW w:w="144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0"/>
        <w:gridCol w:w="1288"/>
        <w:gridCol w:w="1218"/>
        <w:gridCol w:w="1226"/>
        <w:gridCol w:w="1328"/>
        <w:gridCol w:w="848"/>
        <w:gridCol w:w="1497"/>
        <w:gridCol w:w="1440"/>
        <w:gridCol w:w="1440"/>
        <w:gridCol w:w="1260"/>
        <w:gridCol w:w="1175"/>
      </w:tblGrid>
      <w:tr w:rsidR="00A161BB" w:rsidRPr="007D50FF" w14:paraId="30E91037" w14:textId="77777777" w:rsidTr="00471D5E">
        <w:trPr>
          <w:trHeight w:val="270"/>
          <w:jc w:val="center"/>
        </w:trPr>
        <w:tc>
          <w:tcPr>
            <w:tcW w:w="1680" w:type="dxa"/>
            <w:shd w:val="clear" w:color="auto" w:fill="FFCC66"/>
            <w:vAlign w:val="bottom"/>
            <w:hideMark/>
          </w:tcPr>
          <w:p w14:paraId="18BF063E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226D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tudy ID</w:t>
            </w:r>
          </w:p>
        </w:tc>
        <w:tc>
          <w:tcPr>
            <w:tcW w:w="1288" w:type="dxa"/>
            <w:shd w:val="clear" w:color="auto" w:fill="FFCC66"/>
            <w:vAlign w:val="bottom"/>
            <w:hideMark/>
          </w:tcPr>
          <w:p w14:paraId="735F4001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226D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gimen investigated</w:t>
            </w:r>
          </w:p>
        </w:tc>
        <w:tc>
          <w:tcPr>
            <w:tcW w:w="1218" w:type="dxa"/>
            <w:shd w:val="clear" w:color="auto" w:fill="FFCC66"/>
            <w:vAlign w:val="bottom"/>
            <w:hideMark/>
          </w:tcPr>
          <w:p w14:paraId="28274B25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226D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herapy sequence</w:t>
            </w:r>
          </w:p>
        </w:tc>
        <w:tc>
          <w:tcPr>
            <w:tcW w:w="1226" w:type="dxa"/>
            <w:shd w:val="clear" w:color="auto" w:fill="FFCC66"/>
            <w:vAlign w:val="bottom"/>
            <w:hideMark/>
          </w:tcPr>
          <w:p w14:paraId="067A89C2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226D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mple size (n)</w:t>
            </w:r>
          </w:p>
        </w:tc>
        <w:tc>
          <w:tcPr>
            <w:tcW w:w="1328" w:type="dxa"/>
            <w:shd w:val="clear" w:color="auto" w:fill="FFCC66"/>
            <w:vAlign w:val="bottom"/>
            <w:hideMark/>
          </w:tcPr>
          <w:p w14:paraId="26039D9D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226D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mparison treatment</w:t>
            </w:r>
          </w:p>
        </w:tc>
        <w:tc>
          <w:tcPr>
            <w:tcW w:w="848" w:type="dxa"/>
            <w:shd w:val="clear" w:color="auto" w:fill="FFCC66"/>
            <w:vAlign w:val="bottom"/>
            <w:hideMark/>
          </w:tcPr>
          <w:p w14:paraId="73C2441C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226D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COG</w:t>
            </w:r>
          </w:p>
        </w:tc>
        <w:tc>
          <w:tcPr>
            <w:tcW w:w="1497" w:type="dxa"/>
            <w:shd w:val="clear" w:color="auto" w:fill="FFCC66"/>
            <w:vAlign w:val="bottom"/>
          </w:tcPr>
          <w:p w14:paraId="7EBBC939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tage of Disease</w:t>
            </w:r>
          </w:p>
        </w:tc>
        <w:tc>
          <w:tcPr>
            <w:tcW w:w="1440" w:type="dxa"/>
            <w:shd w:val="clear" w:color="auto" w:fill="FFCC66"/>
            <w:vAlign w:val="bottom"/>
          </w:tcPr>
          <w:p w14:paraId="05239502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226D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reatment details</w:t>
            </w:r>
          </w:p>
        </w:tc>
        <w:tc>
          <w:tcPr>
            <w:tcW w:w="1440" w:type="dxa"/>
            <w:shd w:val="clear" w:color="auto" w:fill="FFCC66"/>
            <w:vAlign w:val="bottom"/>
          </w:tcPr>
          <w:p w14:paraId="41182699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226D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dditional treatments </w:t>
            </w:r>
            <w:r w:rsidRPr="006226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radiotherapy)</w:t>
            </w:r>
            <w:r w:rsidRPr="006226D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shd w:val="clear" w:color="auto" w:fill="FFCC66"/>
            <w:vAlign w:val="bottom"/>
          </w:tcPr>
          <w:p w14:paraId="568D9040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226D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tudy design</w:t>
            </w:r>
          </w:p>
        </w:tc>
        <w:tc>
          <w:tcPr>
            <w:tcW w:w="1175" w:type="dxa"/>
            <w:shd w:val="clear" w:color="auto" w:fill="FFCC66"/>
            <w:vAlign w:val="bottom"/>
          </w:tcPr>
          <w:p w14:paraId="0FE3CAD5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226D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untry</w:t>
            </w:r>
          </w:p>
        </w:tc>
      </w:tr>
      <w:tr w:rsidR="00A161BB" w:rsidRPr="007D50FF" w14:paraId="5D386AFB" w14:textId="77777777" w:rsidTr="00471D5E">
        <w:trPr>
          <w:trHeight w:val="782"/>
          <w:jc w:val="center"/>
        </w:trPr>
        <w:tc>
          <w:tcPr>
            <w:tcW w:w="1680" w:type="dxa"/>
            <w:vAlign w:val="bottom"/>
            <w:hideMark/>
          </w:tcPr>
          <w:p w14:paraId="781FE8B7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6226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son 2020 NCT02758717</w:t>
            </w:r>
          </w:p>
        </w:tc>
        <w:tc>
          <w:tcPr>
            <w:tcW w:w="1288" w:type="dxa"/>
            <w:vAlign w:val="bottom"/>
            <w:hideMark/>
          </w:tcPr>
          <w:p w14:paraId="7B2FB368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26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V+N</w:t>
            </w:r>
          </w:p>
        </w:tc>
        <w:tc>
          <w:tcPr>
            <w:tcW w:w="1218" w:type="dxa"/>
            <w:vAlign w:val="bottom"/>
            <w:hideMark/>
          </w:tcPr>
          <w:p w14:paraId="70029198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26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current</w:t>
            </w:r>
          </w:p>
        </w:tc>
        <w:tc>
          <w:tcPr>
            <w:tcW w:w="1226" w:type="dxa"/>
            <w:vAlign w:val="bottom"/>
            <w:hideMark/>
          </w:tcPr>
          <w:p w14:paraId="2D9854F4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26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328" w:type="dxa"/>
            <w:vAlign w:val="bottom"/>
            <w:hideMark/>
          </w:tcPr>
          <w:p w14:paraId="47FFDB4C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26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48" w:type="dxa"/>
            <w:vAlign w:val="bottom"/>
            <w:hideMark/>
          </w:tcPr>
          <w:p w14:paraId="3D8CD777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26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-2</w:t>
            </w:r>
          </w:p>
        </w:tc>
        <w:tc>
          <w:tcPr>
            <w:tcW w:w="1497" w:type="dxa"/>
            <w:vAlign w:val="bottom"/>
          </w:tcPr>
          <w:p w14:paraId="5F32B670" w14:textId="77777777" w:rsidR="00A161BB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tage I – 1 </w:t>
            </w:r>
          </w:p>
          <w:p w14:paraId="378DC818" w14:textId="77777777" w:rsidR="00A161BB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ge II – 15</w:t>
            </w:r>
          </w:p>
          <w:p w14:paraId="55421FA7" w14:textId="77777777" w:rsidR="00A161BB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ge III – 9</w:t>
            </w:r>
          </w:p>
          <w:p w14:paraId="64C528D3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ge IV – 21</w:t>
            </w:r>
          </w:p>
        </w:tc>
        <w:tc>
          <w:tcPr>
            <w:tcW w:w="1440" w:type="dxa"/>
            <w:vAlign w:val="bottom"/>
          </w:tcPr>
          <w:p w14:paraId="7ABC1AB7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226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 cycles</w:t>
            </w:r>
          </w:p>
          <w:p w14:paraId="1D59C62F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226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(BV 1.8mg/kg (max 180mg) and N 3mg/kg) every 21 days </w:t>
            </w:r>
          </w:p>
        </w:tc>
        <w:tc>
          <w:tcPr>
            <w:tcW w:w="1440" w:type="dxa"/>
            <w:vAlign w:val="bottom"/>
          </w:tcPr>
          <w:p w14:paraId="1814BB8A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26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260" w:type="dxa"/>
            <w:vAlign w:val="bottom"/>
          </w:tcPr>
          <w:p w14:paraId="6E6B5507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26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ase II, single-arm, multicenter</w:t>
            </w:r>
          </w:p>
        </w:tc>
        <w:tc>
          <w:tcPr>
            <w:tcW w:w="1175" w:type="dxa"/>
            <w:vAlign w:val="bottom"/>
          </w:tcPr>
          <w:p w14:paraId="26A9DAB7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26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</w:tr>
      <w:tr w:rsidR="00A161BB" w:rsidRPr="007D50FF" w14:paraId="512DCC69" w14:textId="77777777" w:rsidTr="00471D5E">
        <w:trPr>
          <w:trHeight w:val="1502"/>
          <w:jc w:val="center"/>
        </w:trPr>
        <w:tc>
          <w:tcPr>
            <w:tcW w:w="1680" w:type="dxa"/>
            <w:vAlign w:val="bottom"/>
            <w:hideMark/>
          </w:tcPr>
          <w:p w14:paraId="586D0A7B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hyperlink r:id="rId4" w:history="1">
              <w:r w:rsidRPr="006226D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>Lee 2025 NCT03646123</w:t>
              </w:r>
              <w:r w:rsidRPr="006226D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br/>
              </w:r>
            </w:hyperlink>
          </w:p>
        </w:tc>
        <w:tc>
          <w:tcPr>
            <w:tcW w:w="1288" w:type="dxa"/>
            <w:vAlign w:val="bottom"/>
            <w:hideMark/>
          </w:tcPr>
          <w:p w14:paraId="6A37EEB7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26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V+N + AD</w:t>
            </w:r>
          </w:p>
        </w:tc>
        <w:tc>
          <w:tcPr>
            <w:tcW w:w="1218" w:type="dxa"/>
            <w:vAlign w:val="bottom"/>
            <w:hideMark/>
          </w:tcPr>
          <w:p w14:paraId="7ECDE11B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26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current</w:t>
            </w:r>
          </w:p>
        </w:tc>
        <w:tc>
          <w:tcPr>
            <w:tcW w:w="1226" w:type="dxa"/>
            <w:vAlign w:val="bottom"/>
            <w:hideMark/>
          </w:tcPr>
          <w:p w14:paraId="3B41C7F6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26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328" w:type="dxa"/>
            <w:vAlign w:val="bottom"/>
            <w:hideMark/>
          </w:tcPr>
          <w:p w14:paraId="65A10BA5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26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48" w:type="dxa"/>
            <w:vAlign w:val="bottom"/>
            <w:hideMark/>
          </w:tcPr>
          <w:p w14:paraId="6E48ACA1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26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-1</w:t>
            </w:r>
          </w:p>
        </w:tc>
        <w:tc>
          <w:tcPr>
            <w:tcW w:w="1497" w:type="dxa"/>
            <w:vAlign w:val="bottom"/>
          </w:tcPr>
          <w:p w14:paraId="751387B5" w14:textId="77777777" w:rsidR="00A161BB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094A2843" w14:textId="77777777" w:rsidR="00A161BB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ge II – 18</w:t>
            </w:r>
          </w:p>
          <w:p w14:paraId="7CF74F67" w14:textId="77777777" w:rsidR="00A161BB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ge III – 10</w:t>
            </w:r>
          </w:p>
          <w:p w14:paraId="36AE240B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ge IV – 29</w:t>
            </w:r>
          </w:p>
        </w:tc>
        <w:tc>
          <w:tcPr>
            <w:tcW w:w="1440" w:type="dxa"/>
            <w:vAlign w:val="bottom"/>
          </w:tcPr>
          <w:p w14:paraId="51A99D20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226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 cycles</w:t>
            </w:r>
          </w:p>
          <w:p w14:paraId="72FDBA60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226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BV 1.2mg/kg, N 240mg, doxorubicin 25mg/m</w:t>
            </w:r>
            <w:r w:rsidRPr="006226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2</w:t>
            </w:r>
            <w:r w:rsidRPr="006226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 dacarbazine 375mg/m</w:t>
            </w:r>
            <w:r w:rsidRPr="006226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2</w:t>
            </w:r>
            <w:r w:rsidRPr="006226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on days 1&amp;15 of 28-day cycle)</w:t>
            </w:r>
          </w:p>
        </w:tc>
        <w:tc>
          <w:tcPr>
            <w:tcW w:w="1440" w:type="dxa"/>
            <w:vAlign w:val="bottom"/>
          </w:tcPr>
          <w:p w14:paraId="0AE3E858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26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260" w:type="dxa"/>
            <w:vAlign w:val="bottom"/>
          </w:tcPr>
          <w:p w14:paraId="645527FF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26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ase II, single-arm, multicenter</w:t>
            </w:r>
          </w:p>
        </w:tc>
        <w:tc>
          <w:tcPr>
            <w:tcW w:w="1175" w:type="dxa"/>
            <w:vAlign w:val="bottom"/>
          </w:tcPr>
          <w:p w14:paraId="31EC4C09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26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</w:tr>
      <w:tr w:rsidR="00A161BB" w:rsidRPr="007D50FF" w14:paraId="5EA557E3" w14:textId="77777777" w:rsidTr="00471D5E">
        <w:trPr>
          <w:trHeight w:val="1034"/>
          <w:jc w:val="center"/>
        </w:trPr>
        <w:tc>
          <w:tcPr>
            <w:tcW w:w="1680" w:type="dxa"/>
            <w:vAlign w:val="bottom"/>
            <w:hideMark/>
          </w:tcPr>
          <w:p w14:paraId="6507BB7F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hyperlink r:id="rId5" w:history="1">
              <w:r w:rsidRPr="006226D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>Friedberg 2024 NCT01716806</w:t>
              </w:r>
              <w:r w:rsidRPr="006226D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br/>
              </w:r>
            </w:hyperlink>
          </w:p>
        </w:tc>
        <w:tc>
          <w:tcPr>
            <w:tcW w:w="1288" w:type="dxa"/>
            <w:vAlign w:val="bottom"/>
            <w:hideMark/>
          </w:tcPr>
          <w:p w14:paraId="74B0F1CB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26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V+N</w:t>
            </w:r>
          </w:p>
        </w:tc>
        <w:tc>
          <w:tcPr>
            <w:tcW w:w="1218" w:type="dxa"/>
            <w:vAlign w:val="bottom"/>
            <w:hideMark/>
          </w:tcPr>
          <w:p w14:paraId="4338DFD9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26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current</w:t>
            </w:r>
          </w:p>
        </w:tc>
        <w:tc>
          <w:tcPr>
            <w:tcW w:w="1226" w:type="dxa"/>
            <w:vAlign w:val="bottom"/>
            <w:hideMark/>
          </w:tcPr>
          <w:p w14:paraId="77F05F45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26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328" w:type="dxa"/>
            <w:vAlign w:val="bottom"/>
            <w:hideMark/>
          </w:tcPr>
          <w:p w14:paraId="5B83D94B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V+</w:t>
            </w:r>
            <w:r w:rsidRPr="006226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TIC</w:t>
            </w:r>
          </w:p>
        </w:tc>
        <w:tc>
          <w:tcPr>
            <w:tcW w:w="848" w:type="dxa"/>
            <w:vAlign w:val="bottom"/>
            <w:hideMark/>
          </w:tcPr>
          <w:p w14:paraId="6C33FC91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26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-1</w:t>
            </w:r>
          </w:p>
        </w:tc>
        <w:tc>
          <w:tcPr>
            <w:tcW w:w="1497" w:type="dxa"/>
            <w:vAlign w:val="bottom"/>
          </w:tcPr>
          <w:p w14:paraId="216D3D37" w14:textId="77777777" w:rsidR="00A161BB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tage I – 4 </w:t>
            </w:r>
          </w:p>
          <w:p w14:paraId="76D2283D" w14:textId="77777777" w:rsidR="00A161BB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ge II – 2</w:t>
            </w:r>
          </w:p>
          <w:p w14:paraId="775EB460" w14:textId="77777777" w:rsidR="00A161BB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ge III – 9</w:t>
            </w:r>
          </w:p>
          <w:p w14:paraId="073ACFC6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ge IV – 7</w:t>
            </w:r>
          </w:p>
        </w:tc>
        <w:tc>
          <w:tcPr>
            <w:tcW w:w="1440" w:type="dxa"/>
            <w:vAlign w:val="bottom"/>
          </w:tcPr>
          <w:p w14:paraId="76418D02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226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 cycles</w:t>
            </w:r>
          </w:p>
          <w:p w14:paraId="4BCB7AC4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226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V (1.8mg/kg) and N (3mg/kg) every 21 days</w:t>
            </w:r>
          </w:p>
        </w:tc>
        <w:tc>
          <w:tcPr>
            <w:tcW w:w="1440" w:type="dxa"/>
            <w:vAlign w:val="bottom"/>
          </w:tcPr>
          <w:p w14:paraId="5831808D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26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260" w:type="dxa"/>
            <w:vAlign w:val="bottom"/>
          </w:tcPr>
          <w:p w14:paraId="7E1D88C5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26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ase II, double-arm, non-randomized, multicenter</w:t>
            </w:r>
          </w:p>
        </w:tc>
        <w:tc>
          <w:tcPr>
            <w:tcW w:w="1175" w:type="dxa"/>
            <w:vAlign w:val="bottom"/>
          </w:tcPr>
          <w:p w14:paraId="4E14EED1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26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,</w:t>
            </w:r>
          </w:p>
          <w:p w14:paraId="141AAE81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26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nada</w:t>
            </w:r>
          </w:p>
        </w:tc>
      </w:tr>
      <w:tr w:rsidR="00A161BB" w:rsidRPr="007D50FF" w14:paraId="35138848" w14:textId="77777777" w:rsidTr="00471D5E">
        <w:trPr>
          <w:trHeight w:val="1160"/>
          <w:jc w:val="center"/>
        </w:trPr>
        <w:tc>
          <w:tcPr>
            <w:tcW w:w="1680" w:type="dxa"/>
            <w:vAlign w:val="bottom"/>
            <w:hideMark/>
          </w:tcPr>
          <w:p w14:paraId="0829952E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hyperlink r:id="rId6" w:history="1">
              <w:r w:rsidRPr="006226D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 xml:space="preserve"> Herrera 2024</w:t>
              </w:r>
              <w:r w:rsidRPr="006226DF">
                <w:rPr>
                  <w:rFonts w:ascii="Times New Roman" w:eastAsia="Times New Roman" w:hAnsi="Times New Roman" w:cs="Times New Roman"/>
                  <w:color w:val="1B1B1B"/>
                  <w:sz w:val="18"/>
                  <w:szCs w:val="18"/>
                </w:rPr>
                <w:t xml:space="preserve"> NCT03907488</w:t>
              </w:r>
              <w:r w:rsidRPr="006226D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br/>
              </w:r>
            </w:hyperlink>
          </w:p>
        </w:tc>
        <w:tc>
          <w:tcPr>
            <w:tcW w:w="1288" w:type="dxa"/>
            <w:vAlign w:val="bottom"/>
            <w:hideMark/>
          </w:tcPr>
          <w:p w14:paraId="3E4CC6E6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26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+AVD</w:t>
            </w:r>
          </w:p>
        </w:tc>
        <w:tc>
          <w:tcPr>
            <w:tcW w:w="1218" w:type="dxa"/>
            <w:vAlign w:val="bottom"/>
            <w:hideMark/>
          </w:tcPr>
          <w:p w14:paraId="22774072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26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current</w:t>
            </w:r>
          </w:p>
        </w:tc>
        <w:tc>
          <w:tcPr>
            <w:tcW w:w="1226" w:type="dxa"/>
            <w:vAlign w:val="bottom"/>
            <w:hideMark/>
          </w:tcPr>
          <w:p w14:paraId="53F0158D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26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6​</w:t>
            </w:r>
          </w:p>
        </w:tc>
        <w:tc>
          <w:tcPr>
            <w:tcW w:w="1328" w:type="dxa"/>
            <w:vAlign w:val="bottom"/>
            <w:hideMark/>
          </w:tcPr>
          <w:p w14:paraId="3C77AEA5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26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V+AVD</w:t>
            </w:r>
          </w:p>
        </w:tc>
        <w:tc>
          <w:tcPr>
            <w:tcW w:w="848" w:type="dxa"/>
            <w:vAlign w:val="bottom"/>
            <w:hideMark/>
          </w:tcPr>
          <w:p w14:paraId="5673C369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26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-2</w:t>
            </w:r>
          </w:p>
        </w:tc>
        <w:tc>
          <w:tcPr>
            <w:tcW w:w="1497" w:type="dxa"/>
            <w:vAlign w:val="bottom"/>
          </w:tcPr>
          <w:p w14:paraId="321C7A52" w14:textId="77777777" w:rsidR="00A161BB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ge III – 185</w:t>
            </w:r>
          </w:p>
          <w:p w14:paraId="098D7A34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ge IV – 302</w:t>
            </w:r>
          </w:p>
        </w:tc>
        <w:tc>
          <w:tcPr>
            <w:tcW w:w="1440" w:type="dxa"/>
            <w:vAlign w:val="bottom"/>
          </w:tcPr>
          <w:p w14:paraId="1395CB46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226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 cycles of N 240mg (adult) or 3 mg/kg (child) (max 240mg), and AVD (doxorubicin 25mg/m</w:t>
            </w:r>
            <w:r w:rsidRPr="006226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2</w:t>
            </w:r>
            <w:r w:rsidRPr="006226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 vinblastine 6mg/m</w:t>
            </w:r>
            <w:r w:rsidRPr="006226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2</w:t>
            </w:r>
            <w:r w:rsidRPr="006226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 dacarbazine 375mg/m</w:t>
            </w:r>
            <w:r w:rsidRPr="006226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2</w:t>
            </w:r>
            <w:r w:rsidRPr="006226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) on days 1&amp;15 of 28-day cycle</w:t>
            </w:r>
          </w:p>
        </w:tc>
        <w:tc>
          <w:tcPr>
            <w:tcW w:w="1440" w:type="dxa"/>
            <w:vAlign w:val="bottom"/>
          </w:tcPr>
          <w:p w14:paraId="74A4009D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26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diotherapy (30 Gy) was used for 7 patients (0,7%)</w:t>
            </w:r>
          </w:p>
        </w:tc>
        <w:tc>
          <w:tcPr>
            <w:tcW w:w="1260" w:type="dxa"/>
            <w:vAlign w:val="bottom"/>
          </w:tcPr>
          <w:p w14:paraId="52B86C1D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26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ase III, double-arm, open-label, randomized, multicenter</w:t>
            </w:r>
          </w:p>
        </w:tc>
        <w:tc>
          <w:tcPr>
            <w:tcW w:w="1175" w:type="dxa"/>
            <w:vAlign w:val="bottom"/>
          </w:tcPr>
          <w:p w14:paraId="08186FBA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26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,</w:t>
            </w:r>
          </w:p>
          <w:p w14:paraId="2C82E838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26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nada</w:t>
            </w:r>
          </w:p>
        </w:tc>
      </w:tr>
      <w:tr w:rsidR="00A161BB" w:rsidRPr="007D50FF" w14:paraId="47B8682B" w14:textId="77777777" w:rsidTr="00471D5E">
        <w:trPr>
          <w:trHeight w:val="350"/>
          <w:jc w:val="center"/>
        </w:trPr>
        <w:tc>
          <w:tcPr>
            <w:tcW w:w="1680" w:type="dxa"/>
            <w:vAlign w:val="bottom"/>
            <w:hideMark/>
          </w:tcPr>
          <w:p w14:paraId="49600720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hyperlink r:id="rId7" w:history="1">
              <w:r w:rsidRPr="006226D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>Torka 202</w:t>
              </w:r>
            </w:hyperlink>
            <w:r w:rsidRPr="006226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4</w:t>
            </w:r>
          </w:p>
          <w:p w14:paraId="03FE2FB8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6226DF">
              <w:rPr>
                <w:rFonts w:ascii="Times New Roman" w:eastAsia="Times New Roman" w:hAnsi="Times New Roman" w:cs="Times New Roman"/>
                <w:color w:val="1B1B1B"/>
                <w:sz w:val="18"/>
                <w:szCs w:val="18"/>
              </w:rPr>
              <w:t>NCT03033914</w:t>
            </w:r>
          </w:p>
        </w:tc>
        <w:tc>
          <w:tcPr>
            <w:tcW w:w="1288" w:type="dxa"/>
            <w:vAlign w:val="bottom"/>
            <w:hideMark/>
          </w:tcPr>
          <w:p w14:paraId="49795832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26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+AVD</w:t>
            </w:r>
          </w:p>
        </w:tc>
        <w:tc>
          <w:tcPr>
            <w:tcW w:w="1218" w:type="dxa"/>
            <w:vAlign w:val="bottom"/>
            <w:hideMark/>
          </w:tcPr>
          <w:p w14:paraId="4F395266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26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current</w:t>
            </w:r>
          </w:p>
        </w:tc>
        <w:tc>
          <w:tcPr>
            <w:tcW w:w="1226" w:type="dxa"/>
            <w:vAlign w:val="bottom"/>
            <w:hideMark/>
          </w:tcPr>
          <w:p w14:paraId="651B03E5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26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328" w:type="dxa"/>
            <w:vAlign w:val="bottom"/>
            <w:hideMark/>
          </w:tcPr>
          <w:p w14:paraId="58715729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26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48" w:type="dxa"/>
            <w:vAlign w:val="bottom"/>
            <w:hideMark/>
          </w:tcPr>
          <w:p w14:paraId="0F299A1D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26D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X</w:t>
            </w:r>
          </w:p>
        </w:tc>
        <w:tc>
          <w:tcPr>
            <w:tcW w:w="1497" w:type="dxa"/>
            <w:vAlign w:val="bottom"/>
          </w:tcPr>
          <w:p w14:paraId="4A09F252" w14:textId="77777777" w:rsidR="00A161BB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tage I/II – 9 </w:t>
            </w:r>
          </w:p>
          <w:p w14:paraId="7AA21EEF" w14:textId="77777777" w:rsidR="00A161BB" w:rsidRPr="00007E00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ge III/IV – 21</w:t>
            </w:r>
          </w:p>
        </w:tc>
        <w:tc>
          <w:tcPr>
            <w:tcW w:w="1440" w:type="dxa"/>
            <w:vAlign w:val="bottom"/>
          </w:tcPr>
          <w:p w14:paraId="3889AD49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226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 cycles of AVD (doxorubicin 25mg/m², vinblastine 6 mg/m², dacarbazine 375mg/m²) plus N (240mg every 2 weeks) on days 1 &amp;15 of 28-day cycle</w:t>
            </w:r>
          </w:p>
        </w:tc>
        <w:tc>
          <w:tcPr>
            <w:tcW w:w="1440" w:type="dxa"/>
            <w:vAlign w:val="bottom"/>
          </w:tcPr>
          <w:p w14:paraId="14C9AA1B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26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260" w:type="dxa"/>
            <w:vAlign w:val="bottom"/>
          </w:tcPr>
          <w:p w14:paraId="178F8675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26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ase II, single-arm, multicenter</w:t>
            </w:r>
          </w:p>
        </w:tc>
        <w:tc>
          <w:tcPr>
            <w:tcW w:w="1175" w:type="dxa"/>
            <w:vAlign w:val="bottom"/>
          </w:tcPr>
          <w:p w14:paraId="7825F644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26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,</w:t>
            </w:r>
          </w:p>
          <w:p w14:paraId="63657EA5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26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nada</w:t>
            </w:r>
          </w:p>
        </w:tc>
      </w:tr>
      <w:tr w:rsidR="00A161BB" w:rsidRPr="007D50FF" w14:paraId="75D98B00" w14:textId="77777777" w:rsidTr="00471D5E">
        <w:trPr>
          <w:trHeight w:val="2205"/>
          <w:jc w:val="center"/>
        </w:trPr>
        <w:tc>
          <w:tcPr>
            <w:tcW w:w="1680" w:type="dxa"/>
            <w:vAlign w:val="bottom"/>
            <w:hideMark/>
          </w:tcPr>
          <w:p w14:paraId="08810680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hyperlink r:id="rId8" w:history="1">
              <w:r w:rsidRPr="006226D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>Brockelmann 2022</w:t>
              </w:r>
              <w:r w:rsidRPr="006226D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br/>
                <w:t>NCT03004833</w:t>
              </w:r>
              <w:r w:rsidRPr="006226D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br/>
              </w:r>
            </w:hyperlink>
          </w:p>
        </w:tc>
        <w:tc>
          <w:tcPr>
            <w:tcW w:w="1288" w:type="dxa"/>
            <w:vAlign w:val="bottom"/>
            <w:hideMark/>
          </w:tcPr>
          <w:p w14:paraId="58E31DE9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26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+AVD</w:t>
            </w:r>
          </w:p>
        </w:tc>
        <w:tc>
          <w:tcPr>
            <w:tcW w:w="1218" w:type="dxa"/>
            <w:vAlign w:val="bottom"/>
            <w:hideMark/>
          </w:tcPr>
          <w:p w14:paraId="1BFF6371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26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current &amp; sequential</w:t>
            </w:r>
          </w:p>
        </w:tc>
        <w:tc>
          <w:tcPr>
            <w:tcW w:w="1226" w:type="dxa"/>
            <w:vAlign w:val="bottom"/>
            <w:hideMark/>
          </w:tcPr>
          <w:p w14:paraId="2F9699D4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26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</w:t>
            </w:r>
            <w:r w:rsidRPr="006226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 xml:space="preserve"> </w:t>
            </w:r>
            <w:r w:rsidRPr="00007E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concurrent, n=55</w:t>
            </w:r>
            <w:r w:rsidRPr="00007E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Sequential, n=54)</w:t>
            </w:r>
          </w:p>
        </w:tc>
        <w:tc>
          <w:tcPr>
            <w:tcW w:w="1328" w:type="dxa"/>
            <w:vAlign w:val="bottom"/>
            <w:hideMark/>
          </w:tcPr>
          <w:p w14:paraId="3F982133" w14:textId="77777777" w:rsidR="00A161BB" w:rsidRPr="00007E00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07E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current vs sequential</w:t>
            </w:r>
          </w:p>
        </w:tc>
        <w:tc>
          <w:tcPr>
            <w:tcW w:w="848" w:type="dxa"/>
            <w:vAlign w:val="bottom"/>
            <w:hideMark/>
          </w:tcPr>
          <w:p w14:paraId="4A3E6A6F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26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–1</w:t>
            </w:r>
          </w:p>
        </w:tc>
        <w:tc>
          <w:tcPr>
            <w:tcW w:w="1497" w:type="dxa"/>
            <w:vAlign w:val="bottom"/>
          </w:tcPr>
          <w:p w14:paraId="5785F40C" w14:textId="77777777" w:rsidR="00A161BB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tage IA – 4 </w:t>
            </w:r>
          </w:p>
          <w:p w14:paraId="48F05463" w14:textId="77777777" w:rsidR="00A161BB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ge IB– 1</w:t>
            </w:r>
          </w:p>
          <w:p w14:paraId="46E2469C" w14:textId="77777777" w:rsidR="00A161BB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ge IIA – 82</w:t>
            </w:r>
          </w:p>
          <w:p w14:paraId="71BBB70B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ge IIB – 92</w:t>
            </w:r>
          </w:p>
        </w:tc>
        <w:tc>
          <w:tcPr>
            <w:tcW w:w="1440" w:type="dxa"/>
            <w:vAlign w:val="bottom"/>
          </w:tcPr>
          <w:p w14:paraId="496A222C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226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cycles of</w:t>
            </w:r>
            <w:r w:rsidRPr="006226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N+AVD or</w:t>
            </w:r>
          </w:p>
          <w:p w14:paraId="07ADD186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226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4 cycles of N then 2 cycles N+AVD, then 2 cycles of AVD, </w:t>
            </w:r>
            <w:r w:rsidRPr="006226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br/>
              <w:t>(N 240mg, doxorubicin 25mg/m², vinblastine 6mg/m², dacarbazine 375mg/m² days 1&amp;15 of 28-day cycle)</w:t>
            </w:r>
          </w:p>
        </w:tc>
        <w:tc>
          <w:tcPr>
            <w:tcW w:w="1440" w:type="dxa"/>
            <w:vAlign w:val="bottom"/>
          </w:tcPr>
          <w:p w14:paraId="324BA57F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26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volved-site radiotherapy (30 Gy)</w:t>
            </w:r>
          </w:p>
        </w:tc>
        <w:tc>
          <w:tcPr>
            <w:tcW w:w="1260" w:type="dxa"/>
            <w:vAlign w:val="bottom"/>
          </w:tcPr>
          <w:p w14:paraId="1B18CC3C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26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ase II, double-arm, open-label, randomized, multicenter</w:t>
            </w:r>
          </w:p>
        </w:tc>
        <w:tc>
          <w:tcPr>
            <w:tcW w:w="1175" w:type="dxa"/>
            <w:vAlign w:val="bottom"/>
          </w:tcPr>
          <w:p w14:paraId="215FDE22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26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rmany</w:t>
            </w:r>
          </w:p>
        </w:tc>
      </w:tr>
      <w:tr w:rsidR="00A161BB" w:rsidRPr="007D50FF" w14:paraId="7CC9E27E" w14:textId="77777777" w:rsidTr="00471D5E">
        <w:trPr>
          <w:trHeight w:val="1725"/>
          <w:jc w:val="center"/>
        </w:trPr>
        <w:tc>
          <w:tcPr>
            <w:tcW w:w="1680" w:type="dxa"/>
            <w:vAlign w:val="bottom"/>
            <w:hideMark/>
          </w:tcPr>
          <w:p w14:paraId="35B6783C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hyperlink r:id="rId9" w:history="1">
              <w:r w:rsidRPr="006226D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>Ramchandren 2019</w:t>
              </w:r>
            </w:hyperlink>
          </w:p>
          <w:p w14:paraId="342F6BBE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6226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CT02181738</w:t>
            </w:r>
          </w:p>
        </w:tc>
        <w:tc>
          <w:tcPr>
            <w:tcW w:w="1288" w:type="dxa"/>
            <w:vAlign w:val="bottom"/>
            <w:hideMark/>
          </w:tcPr>
          <w:p w14:paraId="1A45189D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26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+AVD</w:t>
            </w:r>
          </w:p>
        </w:tc>
        <w:tc>
          <w:tcPr>
            <w:tcW w:w="1218" w:type="dxa"/>
            <w:vAlign w:val="bottom"/>
            <w:hideMark/>
          </w:tcPr>
          <w:p w14:paraId="67CE088A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26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uential</w:t>
            </w:r>
          </w:p>
        </w:tc>
        <w:tc>
          <w:tcPr>
            <w:tcW w:w="1226" w:type="dxa"/>
            <w:vAlign w:val="bottom"/>
            <w:hideMark/>
          </w:tcPr>
          <w:p w14:paraId="662A773D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26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328" w:type="dxa"/>
            <w:vAlign w:val="bottom"/>
            <w:hideMark/>
          </w:tcPr>
          <w:p w14:paraId="062D4897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26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48" w:type="dxa"/>
            <w:vAlign w:val="bottom"/>
            <w:hideMark/>
          </w:tcPr>
          <w:p w14:paraId="12466BC6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26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–1</w:t>
            </w:r>
          </w:p>
        </w:tc>
        <w:tc>
          <w:tcPr>
            <w:tcW w:w="1497" w:type="dxa"/>
            <w:vAlign w:val="bottom"/>
          </w:tcPr>
          <w:p w14:paraId="32A15722" w14:textId="77777777" w:rsidR="00A161BB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ge II – 10</w:t>
            </w:r>
          </w:p>
          <w:p w14:paraId="729882C6" w14:textId="77777777" w:rsidR="00A161BB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ge III – 12</w:t>
            </w:r>
          </w:p>
          <w:p w14:paraId="5FDDD473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ge IV – 19</w:t>
            </w:r>
          </w:p>
        </w:tc>
        <w:tc>
          <w:tcPr>
            <w:tcW w:w="1440" w:type="dxa"/>
            <w:vAlign w:val="bottom"/>
          </w:tcPr>
          <w:p w14:paraId="5C2C169E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226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cycles of N (240mg, every 2 weeks) then 6 cycles (every 2 weeks) of N+AVD (N 240mg, doxorubicin 25mg/m</w:t>
            </w:r>
            <w:r w:rsidRPr="006226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2</w:t>
            </w:r>
            <w:r w:rsidRPr="006226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 vinblastine 6 mg/m</w:t>
            </w:r>
            <w:r w:rsidRPr="006226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2</w:t>
            </w:r>
            <w:r w:rsidRPr="006226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 and dacarbazine 375mg/m</w:t>
            </w:r>
            <w:r w:rsidRPr="006226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2</w:t>
            </w:r>
            <w:r w:rsidRPr="006226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1440" w:type="dxa"/>
            <w:vAlign w:val="bottom"/>
          </w:tcPr>
          <w:p w14:paraId="226C993F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26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260" w:type="dxa"/>
            <w:vAlign w:val="bottom"/>
          </w:tcPr>
          <w:p w14:paraId="3B3FC44D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26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ase II, single-arm, multicenter</w:t>
            </w:r>
          </w:p>
        </w:tc>
        <w:tc>
          <w:tcPr>
            <w:tcW w:w="1175" w:type="dxa"/>
            <w:vAlign w:val="bottom"/>
          </w:tcPr>
          <w:p w14:paraId="185AA394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26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,</w:t>
            </w:r>
          </w:p>
          <w:p w14:paraId="684223EE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26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ustria, Belgium, Canada, Czechia, Germany, Italy, Netherlands, Spain,</w:t>
            </w:r>
          </w:p>
          <w:p w14:paraId="4C694005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26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K</w:t>
            </w:r>
          </w:p>
        </w:tc>
      </w:tr>
      <w:tr w:rsidR="00A161BB" w:rsidRPr="007D50FF" w14:paraId="6E9B1DEF" w14:textId="77777777" w:rsidTr="00471D5E">
        <w:trPr>
          <w:trHeight w:val="1770"/>
          <w:jc w:val="center"/>
        </w:trPr>
        <w:tc>
          <w:tcPr>
            <w:tcW w:w="1680" w:type="dxa"/>
            <w:vAlign w:val="bottom"/>
            <w:hideMark/>
          </w:tcPr>
          <w:p w14:paraId="68030471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6226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len 2021</w:t>
            </w:r>
          </w:p>
          <w:p w14:paraId="56CE48E1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6226DF">
              <w:rPr>
                <w:rFonts w:ascii="Times New Roman" w:eastAsia="Times New Roman" w:hAnsi="Times New Roman" w:cs="Times New Roman"/>
                <w:color w:val="1B1B1B"/>
                <w:sz w:val="18"/>
                <w:szCs w:val="18"/>
              </w:rPr>
              <w:t>NCT03226249</w:t>
            </w:r>
          </w:p>
        </w:tc>
        <w:tc>
          <w:tcPr>
            <w:tcW w:w="1288" w:type="dxa"/>
            <w:vAlign w:val="bottom"/>
            <w:hideMark/>
          </w:tcPr>
          <w:p w14:paraId="42CEB3CF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26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+AVD</w:t>
            </w:r>
          </w:p>
        </w:tc>
        <w:tc>
          <w:tcPr>
            <w:tcW w:w="1218" w:type="dxa"/>
            <w:vAlign w:val="bottom"/>
            <w:hideMark/>
          </w:tcPr>
          <w:p w14:paraId="0ED4DE66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26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uential</w:t>
            </w:r>
          </w:p>
        </w:tc>
        <w:tc>
          <w:tcPr>
            <w:tcW w:w="1226" w:type="dxa"/>
            <w:vAlign w:val="bottom"/>
            <w:hideMark/>
          </w:tcPr>
          <w:p w14:paraId="1764AC80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26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28" w:type="dxa"/>
            <w:vAlign w:val="bottom"/>
            <w:hideMark/>
          </w:tcPr>
          <w:p w14:paraId="0C3A5BE2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26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48" w:type="dxa"/>
            <w:vAlign w:val="bottom"/>
            <w:hideMark/>
          </w:tcPr>
          <w:p w14:paraId="35E3951D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26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–1</w:t>
            </w:r>
          </w:p>
        </w:tc>
        <w:tc>
          <w:tcPr>
            <w:tcW w:w="1497" w:type="dxa"/>
            <w:vAlign w:val="bottom"/>
          </w:tcPr>
          <w:p w14:paraId="76DC5339" w14:textId="77777777" w:rsidR="00A161BB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tage IIA – 6 </w:t>
            </w:r>
          </w:p>
          <w:p w14:paraId="7D719BCD" w14:textId="77777777" w:rsidR="00A161BB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ge IIB – 11</w:t>
            </w:r>
          </w:p>
          <w:p w14:paraId="0A730F79" w14:textId="77777777" w:rsidR="00A161BB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ge IIIA –4</w:t>
            </w:r>
          </w:p>
          <w:p w14:paraId="7B253C24" w14:textId="77777777" w:rsidR="00A161BB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ge IIIB – 1</w:t>
            </w:r>
          </w:p>
          <w:p w14:paraId="5E813134" w14:textId="77777777" w:rsidR="00A161BB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ge IVA – 6</w:t>
            </w:r>
          </w:p>
          <w:p w14:paraId="1D49891C" w14:textId="77777777" w:rsidR="00A161BB" w:rsidRPr="00007E00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ge IVB – 7</w:t>
            </w:r>
          </w:p>
        </w:tc>
        <w:tc>
          <w:tcPr>
            <w:tcW w:w="1440" w:type="dxa"/>
            <w:vAlign w:val="bottom"/>
          </w:tcPr>
          <w:p w14:paraId="291DBC42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226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cycles of P (200mg, every 21 days) then 4-6 cycles of AVD (doxorubicin 25mg/m</w:t>
            </w:r>
            <w:r w:rsidRPr="006226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2</w:t>
            </w:r>
            <w:r w:rsidRPr="006226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 vinblastine 6mg/m</w:t>
            </w:r>
            <w:r w:rsidRPr="006226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2</w:t>
            </w:r>
            <w:r w:rsidRPr="006226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 dacarbazine 375mg/m</w:t>
            </w:r>
            <w:r w:rsidRPr="006226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2</w:t>
            </w:r>
            <w:r w:rsidRPr="006226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 days 1&amp;15 of a 28-day cycle)</w:t>
            </w:r>
          </w:p>
        </w:tc>
        <w:tc>
          <w:tcPr>
            <w:tcW w:w="1440" w:type="dxa"/>
            <w:vAlign w:val="bottom"/>
          </w:tcPr>
          <w:p w14:paraId="74CBF595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26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260" w:type="dxa"/>
            <w:vAlign w:val="bottom"/>
          </w:tcPr>
          <w:p w14:paraId="4F994B84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26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ase II, single-arm, multicenter</w:t>
            </w:r>
          </w:p>
        </w:tc>
        <w:tc>
          <w:tcPr>
            <w:tcW w:w="1175" w:type="dxa"/>
            <w:vAlign w:val="bottom"/>
          </w:tcPr>
          <w:p w14:paraId="46F2E07E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26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</w:tr>
      <w:tr w:rsidR="00A161BB" w:rsidRPr="007D50FF" w14:paraId="0F3DDD90" w14:textId="77777777" w:rsidTr="00471D5E">
        <w:trPr>
          <w:trHeight w:val="1952"/>
          <w:jc w:val="center"/>
        </w:trPr>
        <w:tc>
          <w:tcPr>
            <w:tcW w:w="1680" w:type="dxa"/>
            <w:vAlign w:val="bottom"/>
            <w:hideMark/>
          </w:tcPr>
          <w:p w14:paraId="4FD843B2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hyperlink r:id="rId10" w:history="1">
              <w:r w:rsidRPr="006226D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>Lynch 2022</w:t>
              </w:r>
            </w:hyperlink>
          </w:p>
          <w:p w14:paraId="36A9F6D4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6226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CT03331341</w:t>
            </w:r>
          </w:p>
        </w:tc>
        <w:tc>
          <w:tcPr>
            <w:tcW w:w="1288" w:type="dxa"/>
            <w:vAlign w:val="bottom"/>
            <w:hideMark/>
          </w:tcPr>
          <w:p w14:paraId="316F03D3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26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+AVD</w:t>
            </w:r>
          </w:p>
        </w:tc>
        <w:tc>
          <w:tcPr>
            <w:tcW w:w="1218" w:type="dxa"/>
            <w:vAlign w:val="bottom"/>
            <w:hideMark/>
          </w:tcPr>
          <w:p w14:paraId="0AF28335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26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current</w:t>
            </w:r>
          </w:p>
        </w:tc>
        <w:tc>
          <w:tcPr>
            <w:tcW w:w="1226" w:type="dxa"/>
            <w:vAlign w:val="bottom"/>
            <w:hideMark/>
          </w:tcPr>
          <w:p w14:paraId="14A03BA8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26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28" w:type="dxa"/>
            <w:vAlign w:val="bottom"/>
            <w:hideMark/>
          </w:tcPr>
          <w:p w14:paraId="621D66BC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26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848" w:type="dxa"/>
            <w:vAlign w:val="bottom"/>
            <w:hideMark/>
          </w:tcPr>
          <w:p w14:paraId="1CFB17CF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26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–1</w:t>
            </w:r>
          </w:p>
        </w:tc>
        <w:tc>
          <w:tcPr>
            <w:tcW w:w="1497" w:type="dxa"/>
            <w:vAlign w:val="bottom"/>
          </w:tcPr>
          <w:p w14:paraId="67CD2E0C" w14:textId="77777777" w:rsidR="00A161BB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tage I – 1 </w:t>
            </w:r>
          </w:p>
          <w:p w14:paraId="456C77FF" w14:textId="77777777" w:rsidR="00A161BB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ge II – 11</w:t>
            </w:r>
          </w:p>
          <w:p w14:paraId="6D445238" w14:textId="77777777" w:rsidR="00A161BB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ge III – 7</w:t>
            </w:r>
          </w:p>
          <w:p w14:paraId="71130D5A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ge IV – 11</w:t>
            </w:r>
          </w:p>
        </w:tc>
        <w:tc>
          <w:tcPr>
            <w:tcW w:w="1440" w:type="dxa"/>
            <w:vAlign w:val="bottom"/>
          </w:tcPr>
          <w:p w14:paraId="02F41BD4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226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 cycles of P (200mg, every 21 days) and AVD (doxorubicin 25mg/m</w:t>
            </w:r>
            <w:r w:rsidRPr="006226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2</w:t>
            </w:r>
            <w:r w:rsidRPr="006226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 vinblastine 6mg/m</w:t>
            </w:r>
            <w:r w:rsidRPr="006226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2</w:t>
            </w:r>
            <w:r w:rsidRPr="006226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 dacarbazine 375mg/m</w:t>
            </w:r>
            <w:r w:rsidRPr="006226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2</w:t>
            </w:r>
            <w:r w:rsidRPr="006226D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on days 1&amp;15 of 28-day cycle)</w:t>
            </w:r>
          </w:p>
        </w:tc>
        <w:tc>
          <w:tcPr>
            <w:tcW w:w="1440" w:type="dxa"/>
            <w:vAlign w:val="bottom"/>
          </w:tcPr>
          <w:p w14:paraId="69DC374E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26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patients (10%) with early-stage disease received preplanned consolidative radiotherapy</w:t>
            </w:r>
          </w:p>
        </w:tc>
        <w:tc>
          <w:tcPr>
            <w:tcW w:w="1260" w:type="dxa"/>
            <w:vAlign w:val="bottom"/>
          </w:tcPr>
          <w:p w14:paraId="40429A62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26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ase II, single-arm, multicenter</w:t>
            </w:r>
          </w:p>
        </w:tc>
        <w:tc>
          <w:tcPr>
            <w:tcW w:w="1175" w:type="dxa"/>
            <w:vAlign w:val="bottom"/>
          </w:tcPr>
          <w:p w14:paraId="5629736C" w14:textId="77777777" w:rsidR="00A161BB" w:rsidRPr="006226DF" w:rsidRDefault="00A161BB" w:rsidP="00471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26D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</w:tr>
      <w:tr w:rsidR="00A161BB" w:rsidRPr="007D50FF" w14:paraId="16AA671D" w14:textId="77777777" w:rsidTr="00471D5E">
        <w:trPr>
          <w:trHeight w:val="170"/>
          <w:jc w:val="center"/>
        </w:trPr>
        <w:tc>
          <w:tcPr>
            <w:tcW w:w="14395" w:type="dxa"/>
            <w:gridSpan w:val="11"/>
          </w:tcPr>
          <w:p w14:paraId="5369A34B" w14:textId="77777777" w:rsidR="00A161BB" w:rsidRPr="00955ED5" w:rsidRDefault="00A161BB" w:rsidP="00471D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bbreviation: </w:t>
            </w:r>
            <w:r w:rsidRPr="00955E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D - Adriamycin (doxorubicin), Vinblastine, Dacarbazine; BV – Brentuximab Vedotin; DTIC – Dacarbazine; ECOG – Eastern Cooperative Oncology Group; Gy – Gray; N – nivolumab; P- pembrolizumab</w:t>
            </w:r>
          </w:p>
        </w:tc>
      </w:tr>
    </w:tbl>
    <w:p w14:paraId="1B4249DD" w14:textId="77777777" w:rsidR="00A161BB" w:rsidRDefault="00A161B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1D4631B" w14:textId="4B7C4128" w:rsidR="006226DF" w:rsidRPr="006226DF" w:rsidRDefault="006226DF" w:rsidP="006226DF">
      <w:pPr>
        <w:spacing w:after="0"/>
        <w:rPr>
          <w:rFonts w:ascii="Times New Roman" w:hAnsi="Times New Roman" w:cs="Times New Roman"/>
        </w:rPr>
      </w:pPr>
      <w:r w:rsidRPr="006226DF">
        <w:rPr>
          <w:rFonts w:ascii="Times New Roman" w:hAnsi="Times New Roman" w:cs="Times New Roman"/>
          <w:b/>
          <w:bCs/>
        </w:rPr>
        <w:lastRenderedPageBreak/>
        <w:t>Table S</w:t>
      </w:r>
      <w:r w:rsidR="00A602D3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</w:rPr>
        <w:t>.</w:t>
      </w:r>
      <w:r w:rsidRPr="006226DF">
        <w:rPr>
          <w:rFonts w:ascii="Times New Roman" w:hAnsi="Times New Roman" w:cs="Times New Roman"/>
        </w:rPr>
        <w:t xml:space="preserve"> Detailed </w:t>
      </w:r>
      <w:r w:rsidR="00A602D3">
        <w:rPr>
          <w:rFonts w:ascii="Times New Roman" w:hAnsi="Times New Roman" w:cs="Times New Roman"/>
        </w:rPr>
        <w:t xml:space="preserve">characterization </w:t>
      </w:r>
      <w:r w:rsidRPr="006226DF">
        <w:rPr>
          <w:rFonts w:ascii="Times New Roman" w:hAnsi="Times New Roman" w:cs="Times New Roman"/>
        </w:rPr>
        <w:t xml:space="preserve">of </w:t>
      </w:r>
      <w:r w:rsidR="00A602D3">
        <w:rPr>
          <w:rFonts w:ascii="Times New Roman" w:hAnsi="Times New Roman" w:cs="Times New Roman"/>
        </w:rPr>
        <w:t>i</w:t>
      </w:r>
      <w:r w:rsidRPr="006226DF">
        <w:rPr>
          <w:rFonts w:ascii="Times New Roman" w:hAnsi="Times New Roman" w:cs="Times New Roman"/>
          <w:sz w:val="22"/>
          <w:szCs w:val="22"/>
        </w:rPr>
        <w:t xml:space="preserve">mmune-related </w:t>
      </w:r>
      <w:r w:rsidR="00A602D3">
        <w:rPr>
          <w:rFonts w:ascii="Times New Roman" w:hAnsi="Times New Roman" w:cs="Times New Roman"/>
          <w:sz w:val="22"/>
          <w:szCs w:val="22"/>
        </w:rPr>
        <w:t>a</w:t>
      </w:r>
      <w:r w:rsidRPr="006226DF">
        <w:rPr>
          <w:rFonts w:ascii="Times New Roman" w:hAnsi="Times New Roman" w:cs="Times New Roman"/>
          <w:sz w:val="22"/>
          <w:szCs w:val="22"/>
        </w:rPr>
        <w:t xml:space="preserve">dverse </w:t>
      </w:r>
      <w:r w:rsidR="00A602D3">
        <w:rPr>
          <w:rFonts w:ascii="Times New Roman" w:hAnsi="Times New Roman" w:cs="Times New Roman"/>
          <w:sz w:val="22"/>
          <w:szCs w:val="22"/>
        </w:rPr>
        <w:t>e</w:t>
      </w:r>
      <w:r w:rsidRPr="006226DF">
        <w:rPr>
          <w:rFonts w:ascii="Times New Roman" w:hAnsi="Times New Roman" w:cs="Times New Roman"/>
          <w:sz w:val="22"/>
          <w:szCs w:val="22"/>
        </w:rPr>
        <w:t>vents</w:t>
      </w:r>
    </w:p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2520"/>
        <w:gridCol w:w="1705"/>
        <w:gridCol w:w="5189"/>
        <w:gridCol w:w="3536"/>
      </w:tblGrid>
      <w:tr w:rsidR="006226DF" w:rsidRPr="0064167A" w14:paraId="12055F5C" w14:textId="77777777" w:rsidTr="00471D5E">
        <w:tc>
          <w:tcPr>
            <w:tcW w:w="2520" w:type="dxa"/>
          </w:tcPr>
          <w:p w14:paraId="3546AE21" w14:textId="77777777" w:rsidR="006226DF" w:rsidRPr="006226DF" w:rsidRDefault="006226DF" w:rsidP="00471D5E">
            <w:pPr>
              <w:spacing w:line="278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226D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uthor ID</w:t>
            </w:r>
          </w:p>
        </w:tc>
        <w:tc>
          <w:tcPr>
            <w:tcW w:w="1705" w:type="dxa"/>
          </w:tcPr>
          <w:p w14:paraId="739305CC" w14:textId="77777777" w:rsidR="006226DF" w:rsidRPr="006226DF" w:rsidRDefault="006226DF" w:rsidP="00471D5E">
            <w:pPr>
              <w:spacing w:line="278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226D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ample size</w:t>
            </w:r>
          </w:p>
        </w:tc>
        <w:tc>
          <w:tcPr>
            <w:tcW w:w="5189" w:type="dxa"/>
          </w:tcPr>
          <w:p w14:paraId="6A524CD5" w14:textId="20264FA8" w:rsidR="006226DF" w:rsidRPr="006226DF" w:rsidRDefault="006226DF" w:rsidP="00471D5E">
            <w:pPr>
              <w:spacing w:line="278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226D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mmune-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</w:t>
            </w:r>
            <w:r w:rsidRPr="006226D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lated Adverse Events (Grade &gt;3)</w:t>
            </w:r>
          </w:p>
        </w:tc>
        <w:tc>
          <w:tcPr>
            <w:tcW w:w="3536" w:type="dxa"/>
          </w:tcPr>
          <w:p w14:paraId="725A6C9B" w14:textId="77777777" w:rsidR="006226DF" w:rsidRPr="006226DF" w:rsidRDefault="006226DF" w:rsidP="00471D5E">
            <w:pPr>
              <w:spacing w:line="278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226D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scription</w:t>
            </w:r>
          </w:p>
        </w:tc>
      </w:tr>
      <w:tr w:rsidR="006226DF" w:rsidRPr="00355085" w14:paraId="3C9D77A5" w14:textId="77777777" w:rsidTr="00471D5E">
        <w:tc>
          <w:tcPr>
            <w:tcW w:w="2520" w:type="dxa"/>
            <w:vAlign w:val="bottom"/>
          </w:tcPr>
          <w:p w14:paraId="7328195F" w14:textId="77777777" w:rsidR="006226DF" w:rsidRPr="006226DF" w:rsidRDefault="006226DF" w:rsidP="00471D5E">
            <w:pPr>
              <w:spacing w:line="278" w:lineRule="auto"/>
              <w:outlineLv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6226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ee 2025</w:t>
            </w:r>
          </w:p>
        </w:tc>
        <w:tc>
          <w:tcPr>
            <w:tcW w:w="1705" w:type="dxa"/>
            <w:vAlign w:val="bottom"/>
          </w:tcPr>
          <w:p w14:paraId="64624041" w14:textId="77777777" w:rsidR="006226DF" w:rsidRPr="006226DF" w:rsidRDefault="006226DF" w:rsidP="00471D5E">
            <w:pPr>
              <w:spacing w:line="278" w:lineRule="auto"/>
              <w:outlineLvl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226D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7</w:t>
            </w:r>
          </w:p>
        </w:tc>
        <w:tc>
          <w:tcPr>
            <w:tcW w:w="5189" w:type="dxa"/>
          </w:tcPr>
          <w:p w14:paraId="2847E970" w14:textId="77777777" w:rsidR="006226DF" w:rsidRPr="006226DF" w:rsidRDefault="006226DF" w:rsidP="00471D5E">
            <w:pPr>
              <w:spacing w:line="278" w:lineRule="auto"/>
              <w:outlineLvl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226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%, n=8</w:t>
            </w:r>
          </w:p>
        </w:tc>
        <w:tc>
          <w:tcPr>
            <w:tcW w:w="3536" w:type="dxa"/>
          </w:tcPr>
          <w:p w14:paraId="69D32FC6" w14:textId="77777777" w:rsidR="006226DF" w:rsidRPr="006226DF" w:rsidRDefault="006226DF" w:rsidP="00471D5E">
            <w:pPr>
              <w:spacing w:line="278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226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ransaminitis (n=3)</w:t>
            </w:r>
          </w:p>
          <w:p w14:paraId="65DCA0B6" w14:textId="77777777" w:rsidR="006226DF" w:rsidRPr="006226DF" w:rsidRDefault="006226DF" w:rsidP="00471D5E">
            <w:pPr>
              <w:spacing w:line="278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226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ash (n=2)</w:t>
            </w:r>
          </w:p>
          <w:p w14:paraId="5C0E4187" w14:textId="77777777" w:rsidR="006226DF" w:rsidRPr="006226DF" w:rsidRDefault="006226DF" w:rsidP="00471D5E">
            <w:pPr>
              <w:spacing w:line="278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226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olitis (n=1)</w:t>
            </w:r>
          </w:p>
          <w:p w14:paraId="29F4C8F6" w14:textId="77777777" w:rsidR="006226DF" w:rsidRPr="006226DF" w:rsidRDefault="006226DF" w:rsidP="00471D5E">
            <w:pPr>
              <w:spacing w:line="278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226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patitis (n=1)</w:t>
            </w:r>
          </w:p>
          <w:p w14:paraId="2ECE54F1" w14:textId="77777777" w:rsidR="006226DF" w:rsidRPr="006226DF" w:rsidRDefault="006226DF" w:rsidP="00471D5E">
            <w:pPr>
              <w:spacing w:line="278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226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neumonitis (n=1)</w:t>
            </w:r>
          </w:p>
        </w:tc>
      </w:tr>
      <w:tr w:rsidR="006226DF" w:rsidRPr="00355085" w14:paraId="41D5E75D" w14:textId="77777777" w:rsidTr="00471D5E">
        <w:tc>
          <w:tcPr>
            <w:tcW w:w="2520" w:type="dxa"/>
            <w:vAlign w:val="bottom"/>
          </w:tcPr>
          <w:p w14:paraId="0003C378" w14:textId="77777777" w:rsidR="006226DF" w:rsidRPr="006226DF" w:rsidRDefault="006226DF" w:rsidP="00471D5E">
            <w:pPr>
              <w:spacing w:line="278" w:lineRule="auto"/>
              <w:outlineLv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6226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riedberg 2024</w:t>
            </w:r>
          </w:p>
        </w:tc>
        <w:tc>
          <w:tcPr>
            <w:tcW w:w="1705" w:type="dxa"/>
            <w:vAlign w:val="bottom"/>
          </w:tcPr>
          <w:p w14:paraId="2B6E93DC" w14:textId="77777777" w:rsidR="006226DF" w:rsidRPr="006226DF" w:rsidRDefault="006226DF" w:rsidP="00471D5E">
            <w:pPr>
              <w:spacing w:line="278" w:lineRule="auto"/>
              <w:outlineLvl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226D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5189" w:type="dxa"/>
          </w:tcPr>
          <w:p w14:paraId="4C2B1A6A" w14:textId="77777777" w:rsidR="006226DF" w:rsidRPr="006226DF" w:rsidRDefault="006226DF" w:rsidP="00471D5E">
            <w:pPr>
              <w:spacing w:line="278" w:lineRule="auto"/>
              <w:outlineLvl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226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6%, n=16</w:t>
            </w:r>
          </w:p>
        </w:tc>
        <w:tc>
          <w:tcPr>
            <w:tcW w:w="3536" w:type="dxa"/>
          </w:tcPr>
          <w:p w14:paraId="2CA144B7" w14:textId="77777777" w:rsidR="006226DF" w:rsidRPr="006226DF" w:rsidRDefault="006226DF" w:rsidP="00471D5E">
            <w:pPr>
              <w:spacing w:line="278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226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t reported</w:t>
            </w:r>
          </w:p>
        </w:tc>
      </w:tr>
      <w:tr w:rsidR="006226DF" w:rsidRPr="00355085" w14:paraId="13383A7B" w14:textId="77777777" w:rsidTr="00471D5E">
        <w:tc>
          <w:tcPr>
            <w:tcW w:w="2520" w:type="dxa"/>
            <w:vAlign w:val="bottom"/>
          </w:tcPr>
          <w:p w14:paraId="4619AE2E" w14:textId="77777777" w:rsidR="006226DF" w:rsidRPr="006226DF" w:rsidRDefault="006226DF" w:rsidP="00471D5E">
            <w:pPr>
              <w:spacing w:line="278" w:lineRule="auto"/>
              <w:outlineLv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6226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rrera 2024</w:t>
            </w:r>
          </w:p>
        </w:tc>
        <w:tc>
          <w:tcPr>
            <w:tcW w:w="1705" w:type="dxa"/>
            <w:vAlign w:val="bottom"/>
          </w:tcPr>
          <w:p w14:paraId="623BFAEB" w14:textId="77777777" w:rsidR="006226DF" w:rsidRPr="006226DF" w:rsidRDefault="006226DF" w:rsidP="00471D5E">
            <w:pPr>
              <w:spacing w:line="278" w:lineRule="auto"/>
              <w:outlineLvl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226D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96​</w:t>
            </w:r>
          </w:p>
        </w:tc>
        <w:tc>
          <w:tcPr>
            <w:tcW w:w="5189" w:type="dxa"/>
          </w:tcPr>
          <w:p w14:paraId="3215EBE7" w14:textId="77777777" w:rsidR="006226DF" w:rsidRPr="006226DF" w:rsidRDefault="006226DF" w:rsidP="00471D5E">
            <w:pPr>
              <w:spacing w:line="278" w:lineRule="auto"/>
              <w:outlineLvl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226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%, n=64</w:t>
            </w:r>
          </w:p>
        </w:tc>
        <w:tc>
          <w:tcPr>
            <w:tcW w:w="3536" w:type="dxa"/>
          </w:tcPr>
          <w:p w14:paraId="0E07D14A" w14:textId="77777777" w:rsidR="006226DF" w:rsidRPr="006226DF" w:rsidRDefault="006226DF" w:rsidP="00471D5E">
            <w:pPr>
              <w:spacing w:line="278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226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ransaminitis (n=34)</w:t>
            </w:r>
          </w:p>
          <w:p w14:paraId="5CF4CB96" w14:textId="77777777" w:rsidR="006226DF" w:rsidRPr="006226DF" w:rsidRDefault="006226DF" w:rsidP="00471D5E">
            <w:pPr>
              <w:spacing w:line="278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226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arrhea (n=8)</w:t>
            </w:r>
          </w:p>
          <w:p w14:paraId="3633332D" w14:textId="77777777" w:rsidR="006226DF" w:rsidRPr="006226DF" w:rsidRDefault="006226DF" w:rsidP="00471D5E">
            <w:pPr>
              <w:spacing w:line="278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226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ash (n=4)</w:t>
            </w:r>
          </w:p>
          <w:p w14:paraId="653F1E96" w14:textId="77777777" w:rsidR="006226DF" w:rsidRPr="006226DF" w:rsidRDefault="006226DF" w:rsidP="00471D5E">
            <w:pPr>
              <w:spacing w:line="278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226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lirubinemia (n=3)</w:t>
            </w:r>
          </w:p>
          <w:p w14:paraId="41854725" w14:textId="77777777" w:rsidR="006226DF" w:rsidRPr="006226DF" w:rsidRDefault="006226DF" w:rsidP="00471D5E">
            <w:pPr>
              <w:spacing w:line="278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226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ncreatitis (n=3)</w:t>
            </w:r>
          </w:p>
          <w:p w14:paraId="31072A70" w14:textId="77777777" w:rsidR="006226DF" w:rsidRPr="006226DF" w:rsidRDefault="006226DF" w:rsidP="00471D5E">
            <w:pPr>
              <w:spacing w:line="278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226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neumonitis (n=3)</w:t>
            </w:r>
          </w:p>
          <w:p w14:paraId="7AF3D5EA" w14:textId="77777777" w:rsidR="006226DF" w:rsidRPr="006226DF" w:rsidRDefault="006226DF" w:rsidP="00471D5E">
            <w:pPr>
              <w:spacing w:line="278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226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thralgia (n=2)</w:t>
            </w:r>
          </w:p>
          <w:p w14:paraId="776259EE" w14:textId="77777777" w:rsidR="006226DF" w:rsidRPr="006226DF" w:rsidRDefault="006226DF" w:rsidP="00471D5E">
            <w:pPr>
              <w:spacing w:line="278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226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drenal insufficiency (n=1)</w:t>
            </w:r>
          </w:p>
          <w:p w14:paraId="1320FD45" w14:textId="77777777" w:rsidR="006226DF" w:rsidRPr="006226DF" w:rsidRDefault="006226DF" w:rsidP="00471D5E">
            <w:pPr>
              <w:spacing w:line="278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226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nterocolitis (n=1)</w:t>
            </w:r>
          </w:p>
          <w:p w14:paraId="73A0F2A4" w14:textId="77777777" w:rsidR="006226DF" w:rsidRPr="006226DF" w:rsidRDefault="006226DF" w:rsidP="00471D5E">
            <w:pPr>
              <w:spacing w:line="278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226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sophagitis (n=1)</w:t>
            </w:r>
          </w:p>
          <w:p w14:paraId="00896EB9" w14:textId="77777777" w:rsidR="006226DF" w:rsidRPr="006226DF" w:rsidRDefault="006226DF" w:rsidP="00471D5E">
            <w:pPr>
              <w:spacing w:line="278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226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ypothyroidism (n=1)</w:t>
            </w:r>
          </w:p>
          <w:p w14:paraId="33696D79" w14:textId="77777777" w:rsidR="006226DF" w:rsidRPr="006226DF" w:rsidRDefault="006226DF" w:rsidP="00471D5E">
            <w:pPr>
              <w:spacing w:line="278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226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ipase elevated (n=1)</w:t>
            </w:r>
          </w:p>
          <w:p w14:paraId="6E99929F" w14:textId="77777777" w:rsidR="006226DF" w:rsidRPr="006226DF" w:rsidRDefault="006226DF" w:rsidP="00471D5E">
            <w:pPr>
              <w:spacing w:line="278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226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yositis (n=1)</w:t>
            </w:r>
          </w:p>
          <w:p w14:paraId="149AD709" w14:textId="77777777" w:rsidR="006226DF" w:rsidRPr="006226DF" w:rsidRDefault="006226DF" w:rsidP="00471D5E">
            <w:pPr>
              <w:spacing w:line="278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226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eizure (n=1)</w:t>
            </w:r>
          </w:p>
        </w:tc>
      </w:tr>
      <w:tr w:rsidR="006226DF" w:rsidRPr="00355085" w14:paraId="3BB8D6DA" w14:textId="77777777" w:rsidTr="00471D5E">
        <w:tc>
          <w:tcPr>
            <w:tcW w:w="2520" w:type="dxa"/>
            <w:vAlign w:val="bottom"/>
          </w:tcPr>
          <w:p w14:paraId="6F283BB9" w14:textId="77777777" w:rsidR="006226DF" w:rsidRPr="006226DF" w:rsidRDefault="006226DF" w:rsidP="00471D5E">
            <w:pPr>
              <w:spacing w:line="278" w:lineRule="auto"/>
              <w:outlineLv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6226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orka 2024</w:t>
            </w:r>
          </w:p>
        </w:tc>
        <w:tc>
          <w:tcPr>
            <w:tcW w:w="1705" w:type="dxa"/>
            <w:vAlign w:val="bottom"/>
          </w:tcPr>
          <w:p w14:paraId="75882D80" w14:textId="77777777" w:rsidR="006226DF" w:rsidRPr="006226DF" w:rsidRDefault="006226DF" w:rsidP="00471D5E">
            <w:pPr>
              <w:spacing w:line="278" w:lineRule="auto"/>
              <w:outlineLvl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226D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0</w:t>
            </w:r>
          </w:p>
        </w:tc>
        <w:tc>
          <w:tcPr>
            <w:tcW w:w="5189" w:type="dxa"/>
          </w:tcPr>
          <w:p w14:paraId="04468D1A" w14:textId="77777777" w:rsidR="006226DF" w:rsidRPr="006226DF" w:rsidRDefault="006226DF" w:rsidP="00471D5E">
            <w:pPr>
              <w:spacing w:line="278" w:lineRule="auto"/>
              <w:outlineLvl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226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%, n=4</w:t>
            </w:r>
          </w:p>
          <w:p w14:paraId="219FCCD4" w14:textId="77777777" w:rsidR="006226DF" w:rsidRPr="006226DF" w:rsidRDefault="006226DF" w:rsidP="00471D5E">
            <w:pPr>
              <w:spacing w:line="278" w:lineRule="auto"/>
              <w:outlineLvl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36" w:type="dxa"/>
          </w:tcPr>
          <w:p w14:paraId="0A81A534" w14:textId="77777777" w:rsidR="006226DF" w:rsidRPr="006226DF" w:rsidRDefault="006226DF" w:rsidP="00471D5E">
            <w:pPr>
              <w:spacing w:line="278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226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patitis (n=1)</w:t>
            </w:r>
          </w:p>
          <w:p w14:paraId="2AAB7A9B" w14:textId="77777777" w:rsidR="006226DF" w:rsidRPr="006226DF" w:rsidRDefault="006226DF" w:rsidP="00471D5E">
            <w:pPr>
              <w:spacing w:line="278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226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cute interstitial nephritis (n=1)</w:t>
            </w:r>
          </w:p>
          <w:p w14:paraId="0F8B676D" w14:textId="77777777" w:rsidR="006226DF" w:rsidRPr="006226DF" w:rsidRDefault="006226DF" w:rsidP="00471D5E">
            <w:pPr>
              <w:spacing w:line="278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226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olitis (n=1)</w:t>
            </w:r>
          </w:p>
          <w:p w14:paraId="720B6F46" w14:textId="77777777" w:rsidR="006226DF" w:rsidRPr="006226DF" w:rsidRDefault="006226DF" w:rsidP="00471D5E">
            <w:pPr>
              <w:spacing w:line="278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226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drenal insufficiency (n=1)</w:t>
            </w:r>
          </w:p>
        </w:tc>
      </w:tr>
      <w:tr w:rsidR="006226DF" w:rsidRPr="00355085" w14:paraId="1F13DAB4" w14:textId="77777777" w:rsidTr="00471D5E">
        <w:tc>
          <w:tcPr>
            <w:tcW w:w="2520" w:type="dxa"/>
            <w:vAlign w:val="bottom"/>
          </w:tcPr>
          <w:p w14:paraId="3D173DF1" w14:textId="77777777" w:rsidR="006226DF" w:rsidRPr="006226DF" w:rsidRDefault="006226DF" w:rsidP="00471D5E">
            <w:pPr>
              <w:spacing w:line="278" w:lineRule="auto"/>
              <w:outlineLv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6226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amchandren 2019</w:t>
            </w:r>
          </w:p>
        </w:tc>
        <w:tc>
          <w:tcPr>
            <w:tcW w:w="1705" w:type="dxa"/>
            <w:vAlign w:val="bottom"/>
          </w:tcPr>
          <w:p w14:paraId="3FB00ABC" w14:textId="77777777" w:rsidR="006226DF" w:rsidRPr="006226DF" w:rsidRDefault="006226DF" w:rsidP="00471D5E">
            <w:pPr>
              <w:spacing w:line="278" w:lineRule="auto"/>
              <w:outlineLvl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226D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1</w:t>
            </w:r>
          </w:p>
        </w:tc>
        <w:tc>
          <w:tcPr>
            <w:tcW w:w="5189" w:type="dxa"/>
          </w:tcPr>
          <w:p w14:paraId="5F98B360" w14:textId="77777777" w:rsidR="006226DF" w:rsidRPr="006226DF" w:rsidRDefault="006226DF" w:rsidP="00471D5E">
            <w:pPr>
              <w:spacing w:line="278" w:lineRule="auto"/>
              <w:outlineLvl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226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%, n=5</w:t>
            </w:r>
          </w:p>
        </w:tc>
        <w:tc>
          <w:tcPr>
            <w:tcW w:w="3536" w:type="dxa"/>
          </w:tcPr>
          <w:p w14:paraId="002644FE" w14:textId="77777777" w:rsidR="006226DF" w:rsidRPr="006226DF" w:rsidRDefault="006226DF" w:rsidP="00471D5E">
            <w:pPr>
              <w:spacing w:line="278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226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ransaminitis (n=3)</w:t>
            </w:r>
          </w:p>
          <w:p w14:paraId="573172F4" w14:textId="77777777" w:rsidR="006226DF" w:rsidRPr="006226DF" w:rsidRDefault="006226DF" w:rsidP="00471D5E">
            <w:pPr>
              <w:spacing w:line="278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226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patitis (n=2)</w:t>
            </w:r>
          </w:p>
        </w:tc>
      </w:tr>
      <w:tr w:rsidR="006226DF" w:rsidRPr="00355085" w14:paraId="6DBA3330" w14:textId="77777777" w:rsidTr="00471D5E">
        <w:tc>
          <w:tcPr>
            <w:tcW w:w="2520" w:type="dxa"/>
            <w:vAlign w:val="bottom"/>
          </w:tcPr>
          <w:p w14:paraId="57B9E802" w14:textId="77777777" w:rsidR="006226DF" w:rsidRPr="006226DF" w:rsidRDefault="006226DF" w:rsidP="00471D5E">
            <w:pPr>
              <w:spacing w:line="278" w:lineRule="auto"/>
              <w:outlineLv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6226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llen 2021</w:t>
            </w:r>
          </w:p>
        </w:tc>
        <w:tc>
          <w:tcPr>
            <w:tcW w:w="1705" w:type="dxa"/>
            <w:vAlign w:val="bottom"/>
          </w:tcPr>
          <w:p w14:paraId="12066C8C" w14:textId="77777777" w:rsidR="006226DF" w:rsidRPr="006226DF" w:rsidRDefault="006226DF" w:rsidP="00471D5E">
            <w:pPr>
              <w:spacing w:line="278" w:lineRule="auto"/>
              <w:outlineLvl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226D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5189" w:type="dxa"/>
          </w:tcPr>
          <w:p w14:paraId="1B7EE5D8" w14:textId="77777777" w:rsidR="006226DF" w:rsidRPr="006226DF" w:rsidRDefault="006226DF" w:rsidP="00471D5E">
            <w:pPr>
              <w:spacing w:line="278" w:lineRule="auto"/>
              <w:outlineLvl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226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%, n=3</w:t>
            </w:r>
          </w:p>
        </w:tc>
        <w:tc>
          <w:tcPr>
            <w:tcW w:w="3536" w:type="dxa"/>
          </w:tcPr>
          <w:p w14:paraId="6E443EAC" w14:textId="77777777" w:rsidR="006226DF" w:rsidRPr="006226DF" w:rsidRDefault="006226DF" w:rsidP="00471D5E">
            <w:pPr>
              <w:spacing w:line="278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226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ransaminitis (n=2)</w:t>
            </w:r>
          </w:p>
          <w:p w14:paraId="4B2536F5" w14:textId="77777777" w:rsidR="006226DF" w:rsidRPr="006226DF" w:rsidRDefault="006226DF" w:rsidP="00471D5E">
            <w:pPr>
              <w:spacing w:line="278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226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ell’s palsy (n=1)</w:t>
            </w:r>
          </w:p>
        </w:tc>
      </w:tr>
      <w:tr w:rsidR="006226DF" w:rsidRPr="00355085" w14:paraId="01FCA44D" w14:textId="77777777" w:rsidTr="00471D5E">
        <w:tc>
          <w:tcPr>
            <w:tcW w:w="2520" w:type="dxa"/>
            <w:vAlign w:val="bottom"/>
          </w:tcPr>
          <w:p w14:paraId="1B4A9EA4" w14:textId="77777777" w:rsidR="006226DF" w:rsidRPr="006226DF" w:rsidRDefault="006226DF" w:rsidP="00471D5E">
            <w:pPr>
              <w:spacing w:line="278" w:lineRule="auto"/>
              <w:outlineLv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6226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ynch 2022</w:t>
            </w:r>
          </w:p>
        </w:tc>
        <w:tc>
          <w:tcPr>
            <w:tcW w:w="1705" w:type="dxa"/>
            <w:vAlign w:val="bottom"/>
          </w:tcPr>
          <w:p w14:paraId="18B4CA21" w14:textId="77777777" w:rsidR="006226DF" w:rsidRPr="006226DF" w:rsidRDefault="006226DF" w:rsidP="00471D5E">
            <w:pPr>
              <w:spacing w:line="278" w:lineRule="auto"/>
              <w:outlineLvl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226D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5189" w:type="dxa"/>
          </w:tcPr>
          <w:p w14:paraId="6ABB1194" w14:textId="77777777" w:rsidR="006226DF" w:rsidRPr="006226DF" w:rsidRDefault="006226DF" w:rsidP="00471D5E">
            <w:pPr>
              <w:spacing w:line="278" w:lineRule="auto"/>
              <w:outlineLvl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226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%, n=4</w:t>
            </w:r>
          </w:p>
        </w:tc>
        <w:tc>
          <w:tcPr>
            <w:tcW w:w="3536" w:type="dxa"/>
          </w:tcPr>
          <w:p w14:paraId="259E4072" w14:textId="77777777" w:rsidR="006226DF" w:rsidRPr="006226DF" w:rsidRDefault="006226DF" w:rsidP="00471D5E">
            <w:pPr>
              <w:spacing w:line="278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226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ransaminitis (n=2)</w:t>
            </w:r>
          </w:p>
          <w:p w14:paraId="431B1B8C" w14:textId="77777777" w:rsidR="006226DF" w:rsidRPr="006226DF" w:rsidRDefault="006226DF" w:rsidP="00471D5E">
            <w:pPr>
              <w:spacing w:line="278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226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ash (n=2)</w:t>
            </w:r>
          </w:p>
        </w:tc>
      </w:tr>
    </w:tbl>
    <w:p w14:paraId="5930840C" w14:textId="77777777" w:rsidR="006226DF" w:rsidRDefault="006226DF" w:rsidP="009C3D14">
      <w:pPr>
        <w:rPr>
          <w:rFonts w:ascii="Times New Roman" w:hAnsi="Times New Roman" w:cs="Times New Roman"/>
        </w:rPr>
      </w:pPr>
    </w:p>
    <w:p w14:paraId="0B56CC2F" w14:textId="3ED9F4CD" w:rsidR="00A161BB" w:rsidRPr="009C3D14" w:rsidRDefault="00A161BB" w:rsidP="00A161BB">
      <w:pPr>
        <w:spacing w:after="0"/>
        <w:rPr>
          <w:rFonts w:ascii="Times New Roman" w:hAnsi="Times New Roman" w:cs="Times New Roman"/>
        </w:rPr>
      </w:pPr>
      <w:r w:rsidRPr="009C3D14">
        <w:rPr>
          <w:rFonts w:ascii="Times New Roman" w:hAnsi="Times New Roman" w:cs="Times New Roman"/>
          <w:b/>
          <w:bCs/>
        </w:rPr>
        <w:t>Table S</w:t>
      </w:r>
      <w:r w:rsidR="00A602D3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Risk of bias assessment based on </w:t>
      </w:r>
      <w:r w:rsidRPr="009C3D14">
        <w:rPr>
          <w:rFonts w:ascii="Times New Roman" w:hAnsi="Times New Roman" w:cs="Times New Roman"/>
        </w:rPr>
        <w:t>Revised Cochrane risk-of-bias tool for randomized trials (RoB 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1710"/>
        <w:gridCol w:w="2700"/>
        <w:gridCol w:w="1530"/>
        <w:gridCol w:w="1620"/>
        <w:gridCol w:w="1620"/>
        <w:gridCol w:w="1345"/>
      </w:tblGrid>
      <w:tr w:rsidR="00A161BB" w:rsidRPr="009C3D14" w14:paraId="70396E5B" w14:textId="77777777" w:rsidTr="00471D5E">
        <w:tc>
          <w:tcPr>
            <w:tcW w:w="2425" w:type="dxa"/>
          </w:tcPr>
          <w:p w14:paraId="1BE3E531" w14:textId="77777777" w:rsidR="00A161BB" w:rsidRPr="009C3D14" w:rsidRDefault="00A161BB" w:rsidP="00471D5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C3D1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udy ID</w:t>
            </w:r>
          </w:p>
        </w:tc>
        <w:tc>
          <w:tcPr>
            <w:tcW w:w="1710" w:type="dxa"/>
          </w:tcPr>
          <w:p w14:paraId="10DC5289" w14:textId="77777777" w:rsidR="00A161BB" w:rsidRPr="008D1F61" w:rsidRDefault="00A161BB" w:rsidP="00471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F61">
              <w:rPr>
                <w:rFonts w:ascii="Times New Roman" w:hAnsi="Times New Roman" w:cs="Times New Roman"/>
                <w:sz w:val="20"/>
                <w:szCs w:val="20"/>
              </w:rPr>
              <w:t>Domain 1: Risk of bias arising from the randomization process</w:t>
            </w:r>
          </w:p>
          <w:p w14:paraId="6F56FB0D" w14:textId="77777777" w:rsidR="00A161BB" w:rsidRPr="008D1F61" w:rsidRDefault="00A161BB" w:rsidP="00471D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</w:tcPr>
          <w:p w14:paraId="76EA2525" w14:textId="77777777" w:rsidR="00A161BB" w:rsidRPr="008D1F61" w:rsidRDefault="00A161BB" w:rsidP="00471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F61">
              <w:rPr>
                <w:rFonts w:ascii="Times New Roman" w:hAnsi="Times New Roman" w:cs="Times New Roman"/>
                <w:sz w:val="20"/>
                <w:szCs w:val="20"/>
              </w:rPr>
              <w:t>Domain 2: Risk of bias due to deviations from the intended interventions (effect of assignment to intervention)</w:t>
            </w:r>
          </w:p>
          <w:p w14:paraId="0F9FED5D" w14:textId="77777777" w:rsidR="00A161BB" w:rsidRPr="008D1F61" w:rsidRDefault="00A161BB" w:rsidP="00471D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0561B213" w14:textId="77777777" w:rsidR="00A161BB" w:rsidRPr="008D1F61" w:rsidRDefault="00A161BB" w:rsidP="00471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F61">
              <w:rPr>
                <w:rFonts w:ascii="Times New Roman" w:hAnsi="Times New Roman" w:cs="Times New Roman"/>
                <w:sz w:val="20"/>
                <w:szCs w:val="20"/>
              </w:rPr>
              <w:t>Domain 3: Missing outcome data</w:t>
            </w:r>
          </w:p>
          <w:p w14:paraId="0FF9399A" w14:textId="77777777" w:rsidR="00A161BB" w:rsidRPr="008D1F61" w:rsidRDefault="00A161BB" w:rsidP="00471D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7239359" w14:textId="77777777" w:rsidR="00A161BB" w:rsidRPr="008D1F61" w:rsidRDefault="00A161BB" w:rsidP="00471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F61">
              <w:rPr>
                <w:rFonts w:ascii="Times New Roman" w:hAnsi="Times New Roman" w:cs="Times New Roman"/>
                <w:sz w:val="20"/>
                <w:szCs w:val="20"/>
              </w:rPr>
              <w:t>Domain 4: Risk of bias in measurement of the outcome</w:t>
            </w:r>
          </w:p>
          <w:p w14:paraId="5AD8A555" w14:textId="77777777" w:rsidR="00A161BB" w:rsidRPr="008D1F61" w:rsidRDefault="00A161BB" w:rsidP="00471D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44B8C37" w14:textId="77777777" w:rsidR="00A161BB" w:rsidRPr="008D1F61" w:rsidRDefault="00A161BB" w:rsidP="00471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F61">
              <w:rPr>
                <w:rFonts w:ascii="Times New Roman" w:hAnsi="Times New Roman" w:cs="Times New Roman"/>
                <w:sz w:val="20"/>
                <w:szCs w:val="20"/>
              </w:rPr>
              <w:t>Domain 5: Risk of bias in selection of the reported result</w:t>
            </w:r>
          </w:p>
          <w:p w14:paraId="214EE7C2" w14:textId="77777777" w:rsidR="00A161BB" w:rsidRPr="008D1F61" w:rsidRDefault="00A161BB" w:rsidP="00471D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</w:tcPr>
          <w:p w14:paraId="6B1DC5C8" w14:textId="77777777" w:rsidR="00A161BB" w:rsidRPr="008D1F61" w:rsidRDefault="00A161BB" w:rsidP="00471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F61">
              <w:rPr>
                <w:rFonts w:ascii="Times New Roman" w:hAnsi="Times New Roman" w:cs="Times New Roman"/>
                <w:sz w:val="20"/>
                <w:szCs w:val="20"/>
              </w:rPr>
              <w:t>Overall risk of bias</w:t>
            </w:r>
          </w:p>
        </w:tc>
      </w:tr>
      <w:tr w:rsidR="00A161BB" w:rsidRPr="009C3D14" w14:paraId="3B3116E0" w14:textId="77777777" w:rsidTr="00471D5E">
        <w:tc>
          <w:tcPr>
            <w:tcW w:w="2425" w:type="dxa"/>
          </w:tcPr>
          <w:p w14:paraId="664B9E0E" w14:textId="77777777" w:rsidR="00A161BB" w:rsidRPr="009C3D14" w:rsidRDefault="00A161BB" w:rsidP="00471D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3D14">
              <w:rPr>
                <w:rFonts w:ascii="Times New Roman" w:hAnsi="Times New Roman" w:cs="Times New Roman"/>
                <w:sz w:val="22"/>
                <w:szCs w:val="22"/>
              </w:rPr>
              <w:t>Herrera 2024</w:t>
            </w:r>
          </w:p>
        </w:tc>
        <w:tc>
          <w:tcPr>
            <w:tcW w:w="1710" w:type="dxa"/>
          </w:tcPr>
          <w:p w14:paraId="7DFB68CE" w14:textId="77777777" w:rsidR="00A161BB" w:rsidRPr="009C3D14" w:rsidRDefault="00A161BB" w:rsidP="00471D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29EB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2700" w:type="dxa"/>
          </w:tcPr>
          <w:p w14:paraId="30F0B25B" w14:textId="77777777" w:rsidR="00A161BB" w:rsidRPr="009C3D14" w:rsidRDefault="00A161BB" w:rsidP="00471D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29EB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530" w:type="dxa"/>
          </w:tcPr>
          <w:p w14:paraId="1CF708EE" w14:textId="77777777" w:rsidR="00A161BB" w:rsidRPr="009C3D14" w:rsidRDefault="00A161BB" w:rsidP="00471D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29EB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620" w:type="dxa"/>
          </w:tcPr>
          <w:p w14:paraId="4C1E4AF5" w14:textId="77777777" w:rsidR="00A161BB" w:rsidRPr="009C3D14" w:rsidRDefault="00A161BB" w:rsidP="00471D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29EB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620" w:type="dxa"/>
          </w:tcPr>
          <w:p w14:paraId="412E7132" w14:textId="77777777" w:rsidR="00A161BB" w:rsidRPr="009C3D14" w:rsidRDefault="00A161BB" w:rsidP="00471D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29EB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345" w:type="dxa"/>
          </w:tcPr>
          <w:p w14:paraId="2DB95CFD" w14:textId="77777777" w:rsidR="00A161BB" w:rsidRPr="009C3D14" w:rsidRDefault="00A161BB" w:rsidP="00471D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29EB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</w:tr>
      <w:tr w:rsidR="00A161BB" w:rsidRPr="009C3D14" w14:paraId="5B1C8163" w14:textId="77777777" w:rsidTr="00471D5E">
        <w:tc>
          <w:tcPr>
            <w:tcW w:w="2425" w:type="dxa"/>
          </w:tcPr>
          <w:p w14:paraId="6547555B" w14:textId="77777777" w:rsidR="00A161BB" w:rsidRPr="009C3D14" w:rsidRDefault="00A161BB" w:rsidP="00471D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3D14">
              <w:rPr>
                <w:rFonts w:ascii="Times New Roman" w:hAnsi="Times New Roman" w:cs="Times New Roman"/>
                <w:sz w:val="22"/>
                <w:szCs w:val="22"/>
              </w:rPr>
              <w:t>Brockelmann 2022</w:t>
            </w:r>
          </w:p>
        </w:tc>
        <w:tc>
          <w:tcPr>
            <w:tcW w:w="1710" w:type="dxa"/>
          </w:tcPr>
          <w:p w14:paraId="7CA276EC" w14:textId="77777777" w:rsidR="00A161BB" w:rsidRPr="009C3D14" w:rsidRDefault="00A161BB" w:rsidP="00471D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29EB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2700" w:type="dxa"/>
          </w:tcPr>
          <w:p w14:paraId="7FB92707" w14:textId="77777777" w:rsidR="00A161BB" w:rsidRPr="009C3D14" w:rsidRDefault="00A161BB" w:rsidP="00471D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29EB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530" w:type="dxa"/>
          </w:tcPr>
          <w:p w14:paraId="7D1B3BF0" w14:textId="77777777" w:rsidR="00A161BB" w:rsidRPr="009C3D14" w:rsidRDefault="00A161BB" w:rsidP="00471D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29EB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620" w:type="dxa"/>
          </w:tcPr>
          <w:p w14:paraId="18D764E5" w14:textId="77777777" w:rsidR="00A161BB" w:rsidRPr="009C3D14" w:rsidRDefault="00A161BB" w:rsidP="00471D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29EB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620" w:type="dxa"/>
          </w:tcPr>
          <w:p w14:paraId="1A465EAA" w14:textId="77777777" w:rsidR="00A161BB" w:rsidRPr="009C3D14" w:rsidRDefault="00A161BB" w:rsidP="00471D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29EB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345" w:type="dxa"/>
          </w:tcPr>
          <w:p w14:paraId="18AA5F73" w14:textId="77777777" w:rsidR="00A161BB" w:rsidRPr="009C3D14" w:rsidRDefault="00A161BB" w:rsidP="00471D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29EB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</w:tr>
    </w:tbl>
    <w:p w14:paraId="6F9C9F29" w14:textId="77777777" w:rsidR="00A161BB" w:rsidRDefault="00A161BB" w:rsidP="00A161BB">
      <w:pPr>
        <w:rPr>
          <w:rFonts w:ascii="Times New Roman" w:hAnsi="Times New Roman" w:cs="Times New Roman"/>
        </w:rPr>
      </w:pPr>
    </w:p>
    <w:p w14:paraId="6692CCD2" w14:textId="40506790" w:rsidR="00A161BB" w:rsidRDefault="00A161BB" w:rsidP="00A161BB">
      <w:pPr>
        <w:spacing w:after="0"/>
        <w:rPr>
          <w:rFonts w:ascii="Times New Roman" w:hAnsi="Times New Roman" w:cs="Times New Roman"/>
        </w:rPr>
      </w:pPr>
      <w:r w:rsidRPr="0022290F">
        <w:rPr>
          <w:rFonts w:ascii="Times New Roman" w:hAnsi="Times New Roman" w:cs="Times New Roman"/>
          <w:b/>
          <w:bCs/>
        </w:rPr>
        <w:t>Table S</w:t>
      </w:r>
      <w:r w:rsidR="00A602D3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Quality of evidence assessment based on </w:t>
      </w:r>
      <w:r w:rsidRPr="009C3D14">
        <w:rPr>
          <w:rFonts w:ascii="Times New Roman" w:hAnsi="Times New Roman" w:cs="Times New Roman"/>
        </w:rPr>
        <w:t>Methodological index for non-randomized studies (</w:t>
      </w:r>
      <w:r>
        <w:rPr>
          <w:rFonts w:ascii="Times New Roman" w:hAnsi="Times New Roman" w:cs="Times New Roman"/>
        </w:rPr>
        <w:t>MINORs</w:t>
      </w:r>
      <w:r w:rsidRPr="009C3D14">
        <w:rPr>
          <w:rFonts w:ascii="Times New Roman" w:hAnsi="Times New Roman" w:cs="Times New Roman"/>
        </w:rPr>
        <w:t>)</w:t>
      </w:r>
    </w:p>
    <w:tbl>
      <w:tblPr>
        <w:tblStyle w:val="TableGrid"/>
        <w:tblW w:w="13824" w:type="dxa"/>
        <w:tblLayout w:type="fixed"/>
        <w:tblLook w:val="04A0" w:firstRow="1" w:lastRow="0" w:firstColumn="1" w:lastColumn="0" w:noHBand="0" w:noVBand="1"/>
      </w:tblPr>
      <w:tblGrid>
        <w:gridCol w:w="1434"/>
        <w:gridCol w:w="823"/>
        <w:gridCol w:w="1036"/>
        <w:gridCol w:w="1037"/>
        <w:gridCol w:w="1037"/>
        <w:gridCol w:w="1037"/>
        <w:gridCol w:w="1037"/>
        <w:gridCol w:w="754"/>
        <w:gridCol w:w="1037"/>
        <w:gridCol w:w="843"/>
        <w:gridCol w:w="1170"/>
        <w:gridCol w:w="990"/>
        <w:gridCol w:w="900"/>
        <w:gridCol w:w="689"/>
      </w:tblGrid>
      <w:tr w:rsidR="00A161BB" w14:paraId="51A90E9C" w14:textId="77777777" w:rsidTr="00471D5E">
        <w:trPr>
          <w:trHeight w:val="1558"/>
        </w:trPr>
        <w:tc>
          <w:tcPr>
            <w:tcW w:w="1434" w:type="dxa"/>
          </w:tcPr>
          <w:p w14:paraId="28C887E8" w14:textId="77777777" w:rsidR="00A161BB" w:rsidRPr="0022290F" w:rsidRDefault="00A161BB" w:rsidP="00471D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29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ID</w:t>
            </w:r>
          </w:p>
        </w:tc>
        <w:tc>
          <w:tcPr>
            <w:tcW w:w="823" w:type="dxa"/>
          </w:tcPr>
          <w:p w14:paraId="30128D2C" w14:textId="77777777" w:rsidR="00A161BB" w:rsidRPr="002B3936" w:rsidRDefault="00A161BB" w:rsidP="00471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936">
              <w:rPr>
                <w:rFonts w:ascii="Times New Roman" w:hAnsi="Times New Roman" w:cs="Times New Roman"/>
                <w:sz w:val="16"/>
                <w:szCs w:val="16"/>
              </w:rPr>
              <w:t>Clearly stated aim</w:t>
            </w:r>
          </w:p>
        </w:tc>
        <w:tc>
          <w:tcPr>
            <w:tcW w:w="1036" w:type="dxa"/>
          </w:tcPr>
          <w:p w14:paraId="52BEAC2C" w14:textId="77777777" w:rsidR="00A161BB" w:rsidRPr="002B3936" w:rsidRDefault="00A161BB" w:rsidP="00471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936">
              <w:rPr>
                <w:rFonts w:ascii="Times New Roman" w:hAnsi="Times New Roman" w:cs="Times New Roman"/>
                <w:sz w:val="16"/>
                <w:szCs w:val="16"/>
              </w:rPr>
              <w:t>Inclusion of consecutive patients</w:t>
            </w:r>
          </w:p>
        </w:tc>
        <w:tc>
          <w:tcPr>
            <w:tcW w:w="1037" w:type="dxa"/>
          </w:tcPr>
          <w:p w14:paraId="77DFEFFE" w14:textId="77777777" w:rsidR="00A161BB" w:rsidRPr="002B3936" w:rsidRDefault="00A161BB" w:rsidP="00471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936">
              <w:rPr>
                <w:rFonts w:ascii="Times New Roman" w:hAnsi="Times New Roman" w:cs="Times New Roman"/>
                <w:sz w:val="16"/>
                <w:szCs w:val="16"/>
              </w:rPr>
              <w:t>Prospective collection of data</w:t>
            </w:r>
          </w:p>
        </w:tc>
        <w:tc>
          <w:tcPr>
            <w:tcW w:w="1037" w:type="dxa"/>
          </w:tcPr>
          <w:p w14:paraId="6506E592" w14:textId="77777777" w:rsidR="00A161BB" w:rsidRPr="002B3936" w:rsidRDefault="00A161BB" w:rsidP="00471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936">
              <w:rPr>
                <w:rFonts w:ascii="Times New Roman" w:hAnsi="Times New Roman" w:cs="Times New Roman"/>
                <w:sz w:val="16"/>
                <w:szCs w:val="16"/>
              </w:rPr>
              <w:t>Endpoints appropriate to the aim of the study</w:t>
            </w:r>
          </w:p>
        </w:tc>
        <w:tc>
          <w:tcPr>
            <w:tcW w:w="1037" w:type="dxa"/>
          </w:tcPr>
          <w:p w14:paraId="54A20D72" w14:textId="77777777" w:rsidR="00A161BB" w:rsidRPr="002B3936" w:rsidRDefault="00A161BB" w:rsidP="00471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936">
              <w:rPr>
                <w:rFonts w:ascii="Times New Roman" w:hAnsi="Times New Roman" w:cs="Times New Roman"/>
                <w:sz w:val="16"/>
                <w:szCs w:val="16"/>
              </w:rPr>
              <w:t>Unbiased assessment of the study endpoint</w:t>
            </w:r>
          </w:p>
        </w:tc>
        <w:tc>
          <w:tcPr>
            <w:tcW w:w="1037" w:type="dxa"/>
          </w:tcPr>
          <w:p w14:paraId="67EAAE78" w14:textId="77777777" w:rsidR="00A161BB" w:rsidRPr="002B3936" w:rsidRDefault="00A161BB" w:rsidP="00471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936">
              <w:rPr>
                <w:rFonts w:ascii="Times New Roman" w:hAnsi="Times New Roman" w:cs="Times New Roman"/>
                <w:sz w:val="16"/>
                <w:szCs w:val="16"/>
              </w:rPr>
              <w:t>Follow-up period appropriate to the aim of the study</w:t>
            </w:r>
          </w:p>
        </w:tc>
        <w:tc>
          <w:tcPr>
            <w:tcW w:w="754" w:type="dxa"/>
          </w:tcPr>
          <w:p w14:paraId="31342C8D" w14:textId="77777777" w:rsidR="00A161BB" w:rsidRPr="002B3936" w:rsidRDefault="00A161BB" w:rsidP="00471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936">
              <w:rPr>
                <w:rFonts w:ascii="Times New Roman" w:hAnsi="Times New Roman" w:cs="Times New Roman"/>
                <w:sz w:val="16"/>
                <w:szCs w:val="16"/>
              </w:rPr>
              <w:t>Loss to follow up &lt;5%</w:t>
            </w:r>
          </w:p>
        </w:tc>
        <w:tc>
          <w:tcPr>
            <w:tcW w:w="1037" w:type="dxa"/>
          </w:tcPr>
          <w:p w14:paraId="399DF9D6" w14:textId="77777777" w:rsidR="00A161BB" w:rsidRPr="002B3936" w:rsidRDefault="00A161BB" w:rsidP="00471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936">
              <w:rPr>
                <w:rFonts w:ascii="Times New Roman" w:hAnsi="Times New Roman" w:cs="Times New Roman"/>
                <w:sz w:val="16"/>
                <w:szCs w:val="16"/>
              </w:rPr>
              <w:t>Prospective calculation of study size</w:t>
            </w:r>
          </w:p>
          <w:p w14:paraId="7C864DB2" w14:textId="77777777" w:rsidR="00A161BB" w:rsidRPr="002B3936" w:rsidRDefault="00A161BB" w:rsidP="00471D5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3" w:type="dxa"/>
          </w:tcPr>
          <w:p w14:paraId="475FA664" w14:textId="77777777" w:rsidR="00A161BB" w:rsidRPr="002B3936" w:rsidRDefault="00A161BB" w:rsidP="00471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936">
              <w:rPr>
                <w:rFonts w:ascii="Times New Roman" w:hAnsi="Times New Roman" w:cs="Times New Roman"/>
                <w:sz w:val="16"/>
                <w:szCs w:val="16"/>
              </w:rPr>
              <w:t>Adequate control group</w:t>
            </w:r>
          </w:p>
        </w:tc>
        <w:tc>
          <w:tcPr>
            <w:tcW w:w="1170" w:type="dxa"/>
          </w:tcPr>
          <w:p w14:paraId="3B7F2691" w14:textId="77777777" w:rsidR="00A161BB" w:rsidRPr="002B3936" w:rsidRDefault="00A161BB" w:rsidP="00471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936">
              <w:rPr>
                <w:rFonts w:ascii="Times New Roman" w:hAnsi="Times New Roman" w:cs="Times New Roman"/>
                <w:sz w:val="16"/>
                <w:szCs w:val="16"/>
              </w:rPr>
              <w:t>Contemporary groups</w:t>
            </w:r>
          </w:p>
        </w:tc>
        <w:tc>
          <w:tcPr>
            <w:tcW w:w="990" w:type="dxa"/>
          </w:tcPr>
          <w:p w14:paraId="17F75328" w14:textId="77777777" w:rsidR="00A161BB" w:rsidRPr="002B3936" w:rsidRDefault="00A161BB" w:rsidP="00471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936">
              <w:rPr>
                <w:rFonts w:ascii="Times New Roman" w:hAnsi="Times New Roman" w:cs="Times New Roman"/>
                <w:sz w:val="16"/>
                <w:szCs w:val="16"/>
              </w:rPr>
              <w:t>Baseline equivalence of groups</w:t>
            </w:r>
          </w:p>
        </w:tc>
        <w:tc>
          <w:tcPr>
            <w:tcW w:w="900" w:type="dxa"/>
          </w:tcPr>
          <w:p w14:paraId="063DEE24" w14:textId="77777777" w:rsidR="00A161BB" w:rsidRPr="002B3936" w:rsidRDefault="00A161BB" w:rsidP="00471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B3936">
              <w:rPr>
                <w:rFonts w:ascii="Times New Roman" w:hAnsi="Times New Roman" w:cs="Times New Roman"/>
                <w:sz w:val="16"/>
                <w:szCs w:val="16"/>
              </w:rPr>
              <w:t>Adequate statistical analyses</w:t>
            </w:r>
          </w:p>
        </w:tc>
        <w:tc>
          <w:tcPr>
            <w:tcW w:w="689" w:type="dxa"/>
          </w:tcPr>
          <w:p w14:paraId="10E58EEF" w14:textId="77777777" w:rsidR="00A161BB" w:rsidRPr="002B3936" w:rsidRDefault="00A161BB" w:rsidP="00471D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  <w:r w:rsidRPr="002B3936">
              <w:rPr>
                <w:rFonts w:ascii="Times New Roman" w:hAnsi="Times New Roman" w:cs="Times New Roman"/>
                <w:sz w:val="16"/>
                <w:szCs w:val="16"/>
              </w:rPr>
              <w:t xml:space="preserve"> score</w:t>
            </w:r>
          </w:p>
        </w:tc>
      </w:tr>
      <w:tr w:rsidR="00A161BB" w14:paraId="4ABD552F" w14:textId="77777777" w:rsidTr="00471D5E">
        <w:trPr>
          <w:trHeight w:val="287"/>
        </w:trPr>
        <w:tc>
          <w:tcPr>
            <w:tcW w:w="1434" w:type="dxa"/>
          </w:tcPr>
          <w:p w14:paraId="5DA261D1" w14:textId="77777777" w:rsidR="00A161BB" w:rsidRPr="002B3936" w:rsidRDefault="00A161BB" w:rsidP="00471D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3936">
              <w:rPr>
                <w:rFonts w:ascii="Times New Roman" w:hAnsi="Times New Roman" w:cs="Times New Roman"/>
                <w:sz w:val="18"/>
                <w:szCs w:val="18"/>
              </w:rPr>
              <w:t>Allen 2021</w:t>
            </w:r>
          </w:p>
        </w:tc>
        <w:tc>
          <w:tcPr>
            <w:tcW w:w="823" w:type="dxa"/>
          </w:tcPr>
          <w:p w14:paraId="398F8563" w14:textId="77777777" w:rsidR="00A161BB" w:rsidRPr="0022290F" w:rsidRDefault="00A161BB" w:rsidP="00471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90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36" w:type="dxa"/>
          </w:tcPr>
          <w:p w14:paraId="51FD0779" w14:textId="77777777" w:rsidR="00A161BB" w:rsidRPr="0022290F" w:rsidRDefault="00A161BB" w:rsidP="00471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90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37" w:type="dxa"/>
          </w:tcPr>
          <w:p w14:paraId="731484FF" w14:textId="77777777" w:rsidR="00A161BB" w:rsidRPr="0022290F" w:rsidRDefault="00A161BB" w:rsidP="00471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90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37" w:type="dxa"/>
          </w:tcPr>
          <w:p w14:paraId="753F14E2" w14:textId="77777777" w:rsidR="00A161BB" w:rsidRPr="0022290F" w:rsidRDefault="00A161BB" w:rsidP="00471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90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37" w:type="dxa"/>
          </w:tcPr>
          <w:p w14:paraId="101111D3" w14:textId="77777777" w:rsidR="00A161BB" w:rsidRPr="0022290F" w:rsidRDefault="00A161BB" w:rsidP="00471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90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37" w:type="dxa"/>
          </w:tcPr>
          <w:p w14:paraId="79E57888" w14:textId="77777777" w:rsidR="00A161BB" w:rsidRPr="0022290F" w:rsidRDefault="00A161BB" w:rsidP="00471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90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754" w:type="dxa"/>
          </w:tcPr>
          <w:p w14:paraId="734DF20A" w14:textId="77777777" w:rsidR="00A161BB" w:rsidRPr="0022290F" w:rsidRDefault="00A161BB" w:rsidP="00471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90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37" w:type="dxa"/>
          </w:tcPr>
          <w:p w14:paraId="104B548F" w14:textId="77777777" w:rsidR="00A161BB" w:rsidRPr="0022290F" w:rsidRDefault="00A161BB" w:rsidP="00471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90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43" w:type="dxa"/>
          </w:tcPr>
          <w:p w14:paraId="34F7AD38" w14:textId="77777777" w:rsidR="00A161BB" w:rsidRPr="00955ED5" w:rsidRDefault="00A161BB" w:rsidP="00471D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5ED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1CBD0AD2" w14:textId="77777777" w:rsidR="00A161BB" w:rsidRPr="00955ED5" w:rsidRDefault="00A161BB" w:rsidP="00471D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5ED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0" w:type="dxa"/>
          </w:tcPr>
          <w:p w14:paraId="1B54ED16" w14:textId="77777777" w:rsidR="00A161BB" w:rsidRPr="00955ED5" w:rsidRDefault="00A161BB" w:rsidP="00471D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5ED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14:paraId="241833D2" w14:textId="77777777" w:rsidR="00A161BB" w:rsidRPr="00955ED5" w:rsidRDefault="00A161BB" w:rsidP="00471D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5ED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89" w:type="dxa"/>
          </w:tcPr>
          <w:p w14:paraId="4F88B610" w14:textId="77777777" w:rsidR="00A161BB" w:rsidRPr="0022290F" w:rsidRDefault="00A161BB" w:rsidP="00471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90F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</w:tr>
      <w:tr w:rsidR="00A161BB" w14:paraId="3D7529D7" w14:textId="77777777" w:rsidTr="00471D5E">
        <w:trPr>
          <w:trHeight w:val="287"/>
        </w:trPr>
        <w:tc>
          <w:tcPr>
            <w:tcW w:w="1434" w:type="dxa"/>
          </w:tcPr>
          <w:p w14:paraId="5C79CFF4" w14:textId="77777777" w:rsidR="00A161BB" w:rsidRPr="002B3936" w:rsidRDefault="00A161BB" w:rsidP="00471D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3936">
              <w:rPr>
                <w:rFonts w:ascii="Times New Roman" w:hAnsi="Times New Roman" w:cs="Times New Roman"/>
                <w:sz w:val="18"/>
                <w:szCs w:val="18"/>
              </w:rPr>
              <w:t>Cheson 2020</w:t>
            </w:r>
          </w:p>
        </w:tc>
        <w:tc>
          <w:tcPr>
            <w:tcW w:w="823" w:type="dxa"/>
          </w:tcPr>
          <w:p w14:paraId="482BA25A" w14:textId="77777777" w:rsidR="00A161BB" w:rsidRPr="0022290F" w:rsidRDefault="00A161BB" w:rsidP="00471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90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36" w:type="dxa"/>
          </w:tcPr>
          <w:p w14:paraId="4D0020F3" w14:textId="77777777" w:rsidR="00A161BB" w:rsidRPr="0022290F" w:rsidRDefault="00A161BB" w:rsidP="00471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90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37" w:type="dxa"/>
          </w:tcPr>
          <w:p w14:paraId="18FCE458" w14:textId="77777777" w:rsidR="00A161BB" w:rsidRPr="0022290F" w:rsidRDefault="00A161BB" w:rsidP="00471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90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37" w:type="dxa"/>
          </w:tcPr>
          <w:p w14:paraId="38D0C42F" w14:textId="77777777" w:rsidR="00A161BB" w:rsidRPr="0022290F" w:rsidRDefault="00A161BB" w:rsidP="00471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90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37" w:type="dxa"/>
          </w:tcPr>
          <w:p w14:paraId="3C030C1A" w14:textId="77777777" w:rsidR="00A161BB" w:rsidRPr="0022290F" w:rsidRDefault="00A161BB" w:rsidP="00471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90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37" w:type="dxa"/>
          </w:tcPr>
          <w:p w14:paraId="5BF410CB" w14:textId="77777777" w:rsidR="00A161BB" w:rsidRPr="0022290F" w:rsidRDefault="00A161BB" w:rsidP="00471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90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754" w:type="dxa"/>
          </w:tcPr>
          <w:p w14:paraId="3D35234C" w14:textId="77777777" w:rsidR="00A161BB" w:rsidRPr="0022290F" w:rsidRDefault="00A161BB" w:rsidP="00471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90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37" w:type="dxa"/>
          </w:tcPr>
          <w:p w14:paraId="3A97F580" w14:textId="77777777" w:rsidR="00A161BB" w:rsidRPr="0022290F" w:rsidRDefault="00A161BB" w:rsidP="00471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90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43" w:type="dxa"/>
          </w:tcPr>
          <w:p w14:paraId="72B1EFA3" w14:textId="77777777" w:rsidR="00A161BB" w:rsidRPr="00955ED5" w:rsidRDefault="00A161BB" w:rsidP="00471D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5ED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2F432CA3" w14:textId="77777777" w:rsidR="00A161BB" w:rsidRPr="00955ED5" w:rsidRDefault="00A161BB" w:rsidP="00471D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5ED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0" w:type="dxa"/>
          </w:tcPr>
          <w:p w14:paraId="3F143CC3" w14:textId="77777777" w:rsidR="00A161BB" w:rsidRPr="00955ED5" w:rsidRDefault="00A161BB" w:rsidP="00471D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5ED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14:paraId="066BCCA0" w14:textId="77777777" w:rsidR="00A161BB" w:rsidRPr="00955ED5" w:rsidRDefault="00A161BB" w:rsidP="00471D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5ED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89" w:type="dxa"/>
          </w:tcPr>
          <w:p w14:paraId="7095CA0C" w14:textId="77777777" w:rsidR="00A161BB" w:rsidRPr="0022290F" w:rsidRDefault="00A161BB" w:rsidP="00471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90F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</w:tr>
      <w:tr w:rsidR="00A161BB" w14:paraId="339CAE95" w14:textId="77777777" w:rsidTr="00471D5E">
        <w:trPr>
          <w:trHeight w:val="287"/>
        </w:trPr>
        <w:tc>
          <w:tcPr>
            <w:tcW w:w="1434" w:type="dxa"/>
          </w:tcPr>
          <w:p w14:paraId="52D30422" w14:textId="77777777" w:rsidR="00A161BB" w:rsidRPr="002B3936" w:rsidRDefault="00A161BB" w:rsidP="00471D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3936">
              <w:rPr>
                <w:rFonts w:ascii="Times New Roman" w:hAnsi="Times New Roman" w:cs="Times New Roman"/>
                <w:sz w:val="18"/>
                <w:szCs w:val="18"/>
              </w:rPr>
              <w:t>Friedberg 2024</w:t>
            </w:r>
          </w:p>
        </w:tc>
        <w:tc>
          <w:tcPr>
            <w:tcW w:w="823" w:type="dxa"/>
          </w:tcPr>
          <w:p w14:paraId="04525CD4" w14:textId="77777777" w:rsidR="00A161BB" w:rsidRPr="0022290F" w:rsidRDefault="00A161BB" w:rsidP="00471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90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36" w:type="dxa"/>
          </w:tcPr>
          <w:p w14:paraId="66BFE7A3" w14:textId="77777777" w:rsidR="00A161BB" w:rsidRPr="0022290F" w:rsidRDefault="00A161BB" w:rsidP="00471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90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37" w:type="dxa"/>
          </w:tcPr>
          <w:p w14:paraId="6B264203" w14:textId="77777777" w:rsidR="00A161BB" w:rsidRPr="0022290F" w:rsidRDefault="00A161BB" w:rsidP="00471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90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37" w:type="dxa"/>
          </w:tcPr>
          <w:p w14:paraId="35BF5936" w14:textId="77777777" w:rsidR="00A161BB" w:rsidRPr="0022290F" w:rsidRDefault="00A161BB" w:rsidP="00471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90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37" w:type="dxa"/>
          </w:tcPr>
          <w:p w14:paraId="08CE4AA8" w14:textId="77777777" w:rsidR="00A161BB" w:rsidRPr="0022290F" w:rsidRDefault="00A161BB" w:rsidP="00471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90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37" w:type="dxa"/>
          </w:tcPr>
          <w:p w14:paraId="6D12C0EE" w14:textId="77777777" w:rsidR="00A161BB" w:rsidRPr="0022290F" w:rsidRDefault="00A161BB" w:rsidP="00471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90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754" w:type="dxa"/>
          </w:tcPr>
          <w:p w14:paraId="0380699E" w14:textId="77777777" w:rsidR="00A161BB" w:rsidRPr="0022290F" w:rsidRDefault="00A161BB" w:rsidP="00471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90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37" w:type="dxa"/>
          </w:tcPr>
          <w:p w14:paraId="70608F50" w14:textId="77777777" w:rsidR="00A161BB" w:rsidRPr="0022290F" w:rsidRDefault="00A161BB" w:rsidP="00471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90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43" w:type="dxa"/>
          </w:tcPr>
          <w:p w14:paraId="4366E3C0" w14:textId="77777777" w:rsidR="00A161BB" w:rsidRPr="0022290F" w:rsidRDefault="00A161BB" w:rsidP="00471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70" w:type="dxa"/>
          </w:tcPr>
          <w:p w14:paraId="5D3C27F9" w14:textId="77777777" w:rsidR="00A161BB" w:rsidRPr="0022290F" w:rsidRDefault="00A161BB" w:rsidP="00471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0" w:type="dxa"/>
          </w:tcPr>
          <w:p w14:paraId="67D65286" w14:textId="77777777" w:rsidR="00A161BB" w:rsidRPr="0022290F" w:rsidRDefault="00A161BB" w:rsidP="00471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00" w:type="dxa"/>
          </w:tcPr>
          <w:p w14:paraId="2428BB11" w14:textId="77777777" w:rsidR="00A161BB" w:rsidRPr="0022290F" w:rsidRDefault="00A161BB" w:rsidP="00471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689" w:type="dxa"/>
          </w:tcPr>
          <w:p w14:paraId="499D5397" w14:textId="77777777" w:rsidR="00A161BB" w:rsidRPr="0022290F" w:rsidRDefault="00A161BB" w:rsidP="00471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90F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</w:tr>
      <w:tr w:rsidR="00A161BB" w14:paraId="00CBCDB4" w14:textId="77777777" w:rsidTr="00471D5E">
        <w:trPr>
          <w:trHeight w:val="287"/>
        </w:trPr>
        <w:tc>
          <w:tcPr>
            <w:tcW w:w="1434" w:type="dxa"/>
          </w:tcPr>
          <w:p w14:paraId="1CE26518" w14:textId="77777777" w:rsidR="00A161BB" w:rsidRPr="002B3936" w:rsidRDefault="00A161BB" w:rsidP="00471D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3936">
              <w:rPr>
                <w:rFonts w:ascii="Times New Roman" w:hAnsi="Times New Roman" w:cs="Times New Roman"/>
                <w:sz w:val="18"/>
                <w:szCs w:val="18"/>
              </w:rPr>
              <w:t>Lee 2025</w:t>
            </w:r>
          </w:p>
        </w:tc>
        <w:tc>
          <w:tcPr>
            <w:tcW w:w="823" w:type="dxa"/>
          </w:tcPr>
          <w:p w14:paraId="344D10D4" w14:textId="77777777" w:rsidR="00A161BB" w:rsidRPr="0022290F" w:rsidRDefault="00A161BB" w:rsidP="00471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90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36" w:type="dxa"/>
          </w:tcPr>
          <w:p w14:paraId="0B8B56F5" w14:textId="77777777" w:rsidR="00A161BB" w:rsidRPr="0022290F" w:rsidRDefault="00A161BB" w:rsidP="00471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90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37" w:type="dxa"/>
          </w:tcPr>
          <w:p w14:paraId="7B93A27B" w14:textId="77777777" w:rsidR="00A161BB" w:rsidRPr="0022290F" w:rsidRDefault="00A161BB" w:rsidP="00471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90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37" w:type="dxa"/>
          </w:tcPr>
          <w:p w14:paraId="69CD52B3" w14:textId="77777777" w:rsidR="00A161BB" w:rsidRPr="0022290F" w:rsidRDefault="00A161BB" w:rsidP="00471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90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37" w:type="dxa"/>
          </w:tcPr>
          <w:p w14:paraId="04EA8D59" w14:textId="77777777" w:rsidR="00A161BB" w:rsidRPr="0022290F" w:rsidRDefault="00A161BB" w:rsidP="00471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90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37" w:type="dxa"/>
          </w:tcPr>
          <w:p w14:paraId="353D4D86" w14:textId="77777777" w:rsidR="00A161BB" w:rsidRPr="0022290F" w:rsidRDefault="00A161BB" w:rsidP="00471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90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754" w:type="dxa"/>
          </w:tcPr>
          <w:p w14:paraId="0BD3DE62" w14:textId="77777777" w:rsidR="00A161BB" w:rsidRPr="0022290F" w:rsidRDefault="00A161BB" w:rsidP="00471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90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37" w:type="dxa"/>
          </w:tcPr>
          <w:p w14:paraId="5A06FAC4" w14:textId="77777777" w:rsidR="00A161BB" w:rsidRPr="0022290F" w:rsidRDefault="00A161BB" w:rsidP="00471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90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43" w:type="dxa"/>
          </w:tcPr>
          <w:p w14:paraId="58CF0EA3" w14:textId="77777777" w:rsidR="00A161BB" w:rsidRPr="00955ED5" w:rsidRDefault="00A161BB" w:rsidP="00471D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5ED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1A717077" w14:textId="77777777" w:rsidR="00A161BB" w:rsidRPr="00955ED5" w:rsidRDefault="00A161BB" w:rsidP="00471D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5ED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0" w:type="dxa"/>
          </w:tcPr>
          <w:p w14:paraId="0CF43244" w14:textId="77777777" w:rsidR="00A161BB" w:rsidRPr="00955ED5" w:rsidRDefault="00A161BB" w:rsidP="00471D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5ED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14:paraId="0F39148D" w14:textId="77777777" w:rsidR="00A161BB" w:rsidRPr="00955ED5" w:rsidRDefault="00A161BB" w:rsidP="00471D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5ED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89" w:type="dxa"/>
          </w:tcPr>
          <w:p w14:paraId="1BD62165" w14:textId="77777777" w:rsidR="00A161BB" w:rsidRPr="0022290F" w:rsidRDefault="00A161BB" w:rsidP="00471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90F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</w:tr>
      <w:tr w:rsidR="00A161BB" w14:paraId="72469EA8" w14:textId="77777777" w:rsidTr="00471D5E">
        <w:trPr>
          <w:trHeight w:val="287"/>
        </w:trPr>
        <w:tc>
          <w:tcPr>
            <w:tcW w:w="1434" w:type="dxa"/>
          </w:tcPr>
          <w:p w14:paraId="259F13BC" w14:textId="77777777" w:rsidR="00A161BB" w:rsidRPr="002B3936" w:rsidRDefault="00A161BB" w:rsidP="00471D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3936">
              <w:rPr>
                <w:rFonts w:ascii="Times New Roman" w:hAnsi="Times New Roman" w:cs="Times New Roman"/>
                <w:sz w:val="18"/>
                <w:szCs w:val="18"/>
              </w:rPr>
              <w:t>Lynch 2022</w:t>
            </w:r>
          </w:p>
        </w:tc>
        <w:tc>
          <w:tcPr>
            <w:tcW w:w="823" w:type="dxa"/>
          </w:tcPr>
          <w:p w14:paraId="62C4E69E" w14:textId="77777777" w:rsidR="00A161BB" w:rsidRPr="0022290F" w:rsidRDefault="00A161BB" w:rsidP="00471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90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36" w:type="dxa"/>
          </w:tcPr>
          <w:p w14:paraId="36D02024" w14:textId="77777777" w:rsidR="00A161BB" w:rsidRPr="0022290F" w:rsidRDefault="00A161BB" w:rsidP="00471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90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37" w:type="dxa"/>
          </w:tcPr>
          <w:p w14:paraId="696DD40D" w14:textId="77777777" w:rsidR="00A161BB" w:rsidRPr="0022290F" w:rsidRDefault="00A161BB" w:rsidP="00471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90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37" w:type="dxa"/>
          </w:tcPr>
          <w:p w14:paraId="356CE1CC" w14:textId="77777777" w:rsidR="00A161BB" w:rsidRPr="0022290F" w:rsidRDefault="00A161BB" w:rsidP="00471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90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37" w:type="dxa"/>
          </w:tcPr>
          <w:p w14:paraId="2D1F183E" w14:textId="77777777" w:rsidR="00A161BB" w:rsidRPr="0022290F" w:rsidRDefault="00A161BB" w:rsidP="00471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90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37" w:type="dxa"/>
          </w:tcPr>
          <w:p w14:paraId="1CF1C0CB" w14:textId="77777777" w:rsidR="00A161BB" w:rsidRPr="0022290F" w:rsidRDefault="00A161BB" w:rsidP="00471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90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754" w:type="dxa"/>
          </w:tcPr>
          <w:p w14:paraId="017DDD0E" w14:textId="77777777" w:rsidR="00A161BB" w:rsidRPr="0022290F" w:rsidRDefault="00A161BB" w:rsidP="00471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90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37" w:type="dxa"/>
          </w:tcPr>
          <w:p w14:paraId="54960321" w14:textId="77777777" w:rsidR="00A161BB" w:rsidRPr="0022290F" w:rsidRDefault="00A161BB" w:rsidP="00471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90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43" w:type="dxa"/>
          </w:tcPr>
          <w:p w14:paraId="1A02E6CD" w14:textId="77777777" w:rsidR="00A161BB" w:rsidRPr="00955ED5" w:rsidRDefault="00A161BB" w:rsidP="00471D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5ED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7C5D154B" w14:textId="77777777" w:rsidR="00A161BB" w:rsidRPr="00955ED5" w:rsidRDefault="00A161BB" w:rsidP="00471D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5ED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0" w:type="dxa"/>
          </w:tcPr>
          <w:p w14:paraId="1A06E1BF" w14:textId="77777777" w:rsidR="00A161BB" w:rsidRPr="00955ED5" w:rsidRDefault="00A161BB" w:rsidP="00471D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5ED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14:paraId="150F2DD6" w14:textId="77777777" w:rsidR="00A161BB" w:rsidRPr="00955ED5" w:rsidRDefault="00A161BB" w:rsidP="00471D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5ED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89" w:type="dxa"/>
          </w:tcPr>
          <w:p w14:paraId="025E2F3B" w14:textId="77777777" w:rsidR="00A161BB" w:rsidRPr="0022290F" w:rsidRDefault="00A161BB" w:rsidP="00471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90F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</w:tr>
      <w:tr w:rsidR="00A161BB" w14:paraId="1587EF70" w14:textId="77777777" w:rsidTr="00471D5E">
        <w:trPr>
          <w:trHeight w:val="518"/>
        </w:trPr>
        <w:tc>
          <w:tcPr>
            <w:tcW w:w="1434" w:type="dxa"/>
          </w:tcPr>
          <w:p w14:paraId="1A418407" w14:textId="77777777" w:rsidR="00A161BB" w:rsidRPr="002B3936" w:rsidRDefault="00A161BB" w:rsidP="00471D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3936">
              <w:rPr>
                <w:rFonts w:ascii="Times New Roman" w:hAnsi="Times New Roman" w:cs="Times New Roman"/>
                <w:sz w:val="18"/>
                <w:szCs w:val="18"/>
              </w:rPr>
              <w:t>Ramchandran 2019</w:t>
            </w:r>
          </w:p>
        </w:tc>
        <w:tc>
          <w:tcPr>
            <w:tcW w:w="823" w:type="dxa"/>
          </w:tcPr>
          <w:p w14:paraId="5E72C7CC" w14:textId="77777777" w:rsidR="00A161BB" w:rsidRPr="0022290F" w:rsidRDefault="00A161BB" w:rsidP="00471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90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36" w:type="dxa"/>
          </w:tcPr>
          <w:p w14:paraId="7467D358" w14:textId="77777777" w:rsidR="00A161BB" w:rsidRPr="0022290F" w:rsidRDefault="00A161BB" w:rsidP="00471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90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37" w:type="dxa"/>
          </w:tcPr>
          <w:p w14:paraId="4E23C8EF" w14:textId="77777777" w:rsidR="00A161BB" w:rsidRPr="0022290F" w:rsidRDefault="00A161BB" w:rsidP="00471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90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37" w:type="dxa"/>
          </w:tcPr>
          <w:p w14:paraId="4DE05D4D" w14:textId="77777777" w:rsidR="00A161BB" w:rsidRPr="0022290F" w:rsidRDefault="00A161BB" w:rsidP="00471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90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37" w:type="dxa"/>
          </w:tcPr>
          <w:p w14:paraId="33684311" w14:textId="77777777" w:rsidR="00A161BB" w:rsidRPr="0022290F" w:rsidRDefault="00A161BB" w:rsidP="00471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90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37" w:type="dxa"/>
          </w:tcPr>
          <w:p w14:paraId="41E1B2D3" w14:textId="77777777" w:rsidR="00A161BB" w:rsidRPr="0022290F" w:rsidRDefault="00A161BB" w:rsidP="00471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90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754" w:type="dxa"/>
          </w:tcPr>
          <w:p w14:paraId="0A9625B8" w14:textId="77777777" w:rsidR="00A161BB" w:rsidRPr="0022290F" w:rsidRDefault="00A161BB" w:rsidP="00471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90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37" w:type="dxa"/>
          </w:tcPr>
          <w:p w14:paraId="3D31A7E2" w14:textId="77777777" w:rsidR="00A161BB" w:rsidRPr="0022290F" w:rsidRDefault="00A161BB" w:rsidP="00471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90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43" w:type="dxa"/>
          </w:tcPr>
          <w:p w14:paraId="3502711A" w14:textId="77777777" w:rsidR="00A161BB" w:rsidRPr="00955ED5" w:rsidRDefault="00A161BB" w:rsidP="00471D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5ED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39B9D0C8" w14:textId="77777777" w:rsidR="00A161BB" w:rsidRPr="00955ED5" w:rsidRDefault="00A161BB" w:rsidP="00471D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5ED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0" w:type="dxa"/>
          </w:tcPr>
          <w:p w14:paraId="288B566F" w14:textId="77777777" w:rsidR="00A161BB" w:rsidRPr="00955ED5" w:rsidRDefault="00A161BB" w:rsidP="00471D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5ED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14:paraId="047FA8A2" w14:textId="77777777" w:rsidR="00A161BB" w:rsidRPr="00955ED5" w:rsidRDefault="00A161BB" w:rsidP="00471D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5ED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89" w:type="dxa"/>
          </w:tcPr>
          <w:p w14:paraId="30750D31" w14:textId="77777777" w:rsidR="00A161BB" w:rsidRPr="0022290F" w:rsidRDefault="00A161BB" w:rsidP="00471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90F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</w:tr>
      <w:tr w:rsidR="00A161BB" w14:paraId="666CDDBB" w14:textId="77777777" w:rsidTr="00471D5E">
        <w:trPr>
          <w:trHeight w:val="287"/>
        </w:trPr>
        <w:tc>
          <w:tcPr>
            <w:tcW w:w="1434" w:type="dxa"/>
          </w:tcPr>
          <w:p w14:paraId="1AF95EFA" w14:textId="77777777" w:rsidR="00A161BB" w:rsidRPr="002B3936" w:rsidRDefault="00A161BB" w:rsidP="00471D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3936">
              <w:rPr>
                <w:rFonts w:ascii="Times New Roman" w:hAnsi="Times New Roman" w:cs="Times New Roman"/>
                <w:sz w:val="18"/>
                <w:szCs w:val="18"/>
              </w:rPr>
              <w:t>Torka 2024</w:t>
            </w:r>
          </w:p>
        </w:tc>
        <w:tc>
          <w:tcPr>
            <w:tcW w:w="823" w:type="dxa"/>
          </w:tcPr>
          <w:p w14:paraId="6BBD54A4" w14:textId="77777777" w:rsidR="00A161BB" w:rsidRPr="0022290F" w:rsidRDefault="00A161BB" w:rsidP="00471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90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36" w:type="dxa"/>
          </w:tcPr>
          <w:p w14:paraId="5964FDC7" w14:textId="77777777" w:rsidR="00A161BB" w:rsidRPr="0022290F" w:rsidRDefault="00A161BB" w:rsidP="00471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90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37" w:type="dxa"/>
          </w:tcPr>
          <w:p w14:paraId="1268B235" w14:textId="77777777" w:rsidR="00A161BB" w:rsidRPr="0022290F" w:rsidRDefault="00A161BB" w:rsidP="00471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90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37" w:type="dxa"/>
          </w:tcPr>
          <w:p w14:paraId="558958D8" w14:textId="77777777" w:rsidR="00A161BB" w:rsidRPr="0022290F" w:rsidRDefault="00A161BB" w:rsidP="00471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90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37" w:type="dxa"/>
          </w:tcPr>
          <w:p w14:paraId="11223C26" w14:textId="77777777" w:rsidR="00A161BB" w:rsidRPr="0022290F" w:rsidRDefault="00A161BB" w:rsidP="00471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90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37" w:type="dxa"/>
          </w:tcPr>
          <w:p w14:paraId="696A43EF" w14:textId="77777777" w:rsidR="00A161BB" w:rsidRPr="0022290F" w:rsidRDefault="00A161BB" w:rsidP="00471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90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754" w:type="dxa"/>
          </w:tcPr>
          <w:p w14:paraId="2CBD28A1" w14:textId="77777777" w:rsidR="00A161BB" w:rsidRPr="0022290F" w:rsidRDefault="00A161BB" w:rsidP="00471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90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37" w:type="dxa"/>
          </w:tcPr>
          <w:p w14:paraId="6FCC652D" w14:textId="77777777" w:rsidR="00A161BB" w:rsidRPr="0022290F" w:rsidRDefault="00A161BB" w:rsidP="00471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90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43" w:type="dxa"/>
          </w:tcPr>
          <w:p w14:paraId="0F527480" w14:textId="77777777" w:rsidR="00A161BB" w:rsidRPr="00955ED5" w:rsidRDefault="00A161BB" w:rsidP="00471D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5ED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694BFD6F" w14:textId="77777777" w:rsidR="00A161BB" w:rsidRPr="00955ED5" w:rsidRDefault="00A161BB" w:rsidP="00471D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5ED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0" w:type="dxa"/>
          </w:tcPr>
          <w:p w14:paraId="2346683D" w14:textId="77777777" w:rsidR="00A161BB" w:rsidRPr="00955ED5" w:rsidRDefault="00A161BB" w:rsidP="00471D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5ED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</w:tcPr>
          <w:p w14:paraId="5F19A8A0" w14:textId="77777777" w:rsidR="00A161BB" w:rsidRPr="00955ED5" w:rsidRDefault="00A161BB" w:rsidP="00471D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5ED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89" w:type="dxa"/>
          </w:tcPr>
          <w:p w14:paraId="7666F25D" w14:textId="77777777" w:rsidR="00A161BB" w:rsidRPr="0022290F" w:rsidRDefault="00A161BB" w:rsidP="00471D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90F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</w:tr>
    </w:tbl>
    <w:p w14:paraId="7D56A4EE" w14:textId="77777777" w:rsidR="008D1F61" w:rsidRPr="009C3D14" w:rsidRDefault="008D1F61" w:rsidP="009C3D14">
      <w:pPr>
        <w:rPr>
          <w:rFonts w:ascii="Times New Roman" w:hAnsi="Times New Roman" w:cs="Times New Roman"/>
        </w:rPr>
      </w:pPr>
    </w:p>
    <w:sectPr w:rsidR="008D1F61" w:rsidRPr="009C3D14" w:rsidSect="009C3D1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D14"/>
    <w:rsid w:val="00007E00"/>
    <w:rsid w:val="000E54C4"/>
    <w:rsid w:val="0022290F"/>
    <w:rsid w:val="00242AB3"/>
    <w:rsid w:val="002B3936"/>
    <w:rsid w:val="003E6640"/>
    <w:rsid w:val="0057007A"/>
    <w:rsid w:val="005E11F7"/>
    <w:rsid w:val="006226DF"/>
    <w:rsid w:val="006D4D15"/>
    <w:rsid w:val="008D1F61"/>
    <w:rsid w:val="0093701E"/>
    <w:rsid w:val="00955737"/>
    <w:rsid w:val="00955ED5"/>
    <w:rsid w:val="009C3D14"/>
    <w:rsid w:val="009E1B96"/>
    <w:rsid w:val="00A161BB"/>
    <w:rsid w:val="00A602D3"/>
    <w:rsid w:val="00E34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D2DF78"/>
  <w15:chartTrackingRefBased/>
  <w15:docId w15:val="{4A43F695-D3EF-4195-9FC3-9D9FDE8F9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C3D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3D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3D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3D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3D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3D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3D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3D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3D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3D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3D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3D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3D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3D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3D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3D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3D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3D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3D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3D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3D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3D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3D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3D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3D1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3D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3D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3D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3D1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C3D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9C3D1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200/JCO.22.02355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i.org/10.1200/JCO-24-01278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56/NEJMoa2405888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doi.org/10.1182/blood.2022019536" TargetMode="External"/><Relationship Id="rId10" Type="http://schemas.openxmlformats.org/officeDocument/2006/relationships/hyperlink" Target="https://doi.org/10.1182/blood.2022019254" TargetMode="External"/><Relationship Id="rId4" Type="http://schemas.openxmlformats.org/officeDocument/2006/relationships/hyperlink" Target="https://doi.org/10.1182/blood.2024024681" TargetMode="External"/><Relationship Id="rId9" Type="http://schemas.openxmlformats.org/officeDocument/2006/relationships/hyperlink" Target="https://doi.org/10.1200/JCO.19.0031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4</Pages>
  <Words>855</Words>
  <Characters>5109</Characters>
  <Application>Microsoft Office Word</Application>
  <DocSecurity>0</DocSecurity>
  <Lines>76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em Oganesyan</dc:creator>
  <cp:keywords/>
  <dc:description/>
  <cp:lastModifiedBy>Artem Oganesyan</cp:lastModifiedBy>
  <cp:revision>3</cp:revision>
  <dcterms:created xsi:type="dcterms:W3CDTF">2026-01-05T00:19:00Z</dcterms:created>
  <dcterms:modified xsi:type="dcterms:W3CDTF">2026-01-05T02:18:00Z</dcterms:modified>
</cp:coreProperties>
</file>